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2412"/>
        <w:gridCol w:w="2414"/>
        <w:gridCol w:w="2565"/>
        <w:gridCol w:w="2414"/>
        <w:gridCol w:w="2411"/>
      </w:tblGrid>
      <w:tr w:rsidR="00CC2CF5" w14:paraId="09AB0723" w14:textId="77777777" w:rsidTr="00CC2CF5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7F30AEB3" w14:textId="534F977E" w:rsidR="00CC2CF5" w:rsidRPr="00E400A4" w:rsidRDefault="00CC2CF5" w:rsidP="00CC2CF5">
            <w:pPr>
              <w:rPr>
                <w:rFonts w:ascii="Times New Roman" w:hAnsi="Times New Roman" w:cs="Times New Roman"/>
                <w:b/>
                <w:bCs/>
              </w:rPr>
            </w:pPr>
            <w:r w:rsidRPr="00567F66">
              <w:rPr>
                <w:rFonts w:ascii="Times New Roman" w:hAnsi="Times New Roman" w:cs="Times New Roman"/>
              </w:rPr>
              <w:t xml:space="preserve">Table </w:t>
            </w:r>
            <w:r w:rsidR="00FC1924">
              <w:rPr>
                <w:rFonts w:ascii="Times New Roman" w:hAnsi="Times New Roman" w:cs="Times New Roman"/>
              </w:rPr>
              <w:t>S</w:t>
            </w:r>
            <w:r w:rsidRPr="00567F66">
              <w:rPr>
                <w:rFonts w:ascii="Times New Roman" w:hAnsi="Times New Roman" w:cs="Times New Roman"/>
              </w:rPr>
              <w:t>1. Clin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7F66">
              <w:rPr>
                <w:rFonts w:ascii="Times New Roman" w:hAnsi="Times New Roman" w:cs="Times New Roman"/>
              </w:rPr>
              <w:t>pathological characteristics of</w:t>
            </w:r>
            <w:r w:rsidR="000D6F19">
              <w:rPr>
                <w:rFonts w:ascii="Times New Roman" w:hAnsi="Times New Roman" w:cs="Times New Roman"/>
              </w:rPr>
              <w:t xml:space="preserve"> all </w:t>
            </w:r>
            <w:proofErr w:type="spellStart"/>
            <w:r w:rsidR="000D6F19">
              <w:rPr>
                <w:rFonts w:ascii="Times New Roman" w:hAnsi="Times New Roman" w:cs="Times New Roman"/>
              </w:rPr>
              <w:t>iCCA</w:t>
            </w:r>
            <w:proofErr w:type="spellEnd"/>
            <w:r w:rsidR="000D6F19">
              <w:rPr>
                <w:rFonts w:ascii="Times New Roman" w:hAnsi="Times New Roman" w:cs="Times New Roman"/>
              </w:rPr>
              <w:t xml:space="preserve"> patients in</w:t>
            </w:r>
            <w:r w:rsidRPr="00567F66">
              <w:rPr>
                <w:rFonts w:ascii="Times New Roman" w:hAnsi="Times New Roman" w:cs="Times New Roman"/>
              </w:rPr>
              <w:t xml:space="preserve"> the </w:t>
            </w:r>
            <w:r>
              <w:rPr>
                <w:rFonts w:ascii="Times New Roman" w:hAnsi="Times New Roman" w:cs="Times New Roman"/>
              </w:rPr>
              <w:t>primary</w:t>
            </w:r>
            <w:r w:rsidRPr="00567F66">
              <w:rPr>
                <w:rFonts w:ascii="Times New Roman" w:hAnsi="Times New Roman" w:cs="Times New Roman"/>
              </w:rPr>
              <w:t xml:space="preserve"> cohort</w:t>
            </w:r>
            <w:r>
              <w:rPr>
                <w:rFonts w:ascii="Times New Roman" w:hAnsi="Times New Roman" w:cs="Times New Roman"/>
              </w:rPr>
              <w:t xml:space="preserve"> (SYSUCC cohort)</w:t>
            </w:r>
            <w:r w:rsidRPr="00567F66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validation cohort</w:t>
            </w:r>
            <w:r w:rsidRPr="00567F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67F66">
              <w:rPr>
                <w:rFonts w:ascii="Times New Roman" w:hAnsi="Times New Roman" w:cs="Times New Roman"/>
              </w:rPr>
              <w:t>FHDMU cohort</w:t>
            </w:r>
            <w:r>
              <w:rPr>
                <w:rFonts w:ascii="Times New Roman" w:hAnsi="Times New Roman" w:cs="Times New Roman"/>
              </w:rPr>
              <w:t>)</w:t>
            </w:r>
            <w:r w:rsidRPr="00567F66">
              <w:rPr>
                <w:rFonts w:ascii="Times New Roman" w:hAnsi="Times New Roman" w:cs="Times New Roman"/>
              </w:rPr>
              <w:t>.</w:t>
            </w:r>
          </w:p>
        </w:tc>
      </w:tr>
      <w:tr w:rsidR="00E400A4" w14:paraId="70D64949" w14:textId="77777777" w:rsidTr="00135BFB"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08DB1" w14:textId="2036912A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30CE4" w14:textId="77777777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Primary cohort</w:t>
            </w:r>
          </w:p>
          <w:p w14:paraId="122882D0" w14:textId="4E353E70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(n=289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D319A" w14:textId="77777777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Validation cohort</w:t>
            </w:r>
          </w:p>
          <w:p w14:paraId="372F324A" w14:textId="498B6562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(n=107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91AB9" w14:textId="3560C30A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73903" w14:textId="77777777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Primary cohort</w:t>
            </w:r>
          </w:p>
          <w:p w14:paraId="7A72FCE0" w14:textId="67C314E2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(n=289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5186A" w14:textId="77777777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Validation cohort</w:t>
            </w:r>
          </w:p>
          <w:p w14:paraId="285C1D21" w14:textId="58866D14" w:rsidR="00E400A4" w:rsidRPr="00E400A4" w:rsidRDefault="00E400A4" w:rsidP="00E400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0A4">
              <w:rPr>
                <w:rFonts w:ascii="Times New Roman" w:hAnsi="Times New Roman" w:cs="Times New Roman"/>
                <w:b/>
                <w:bCs/>
              </w:rPr>
              <w:t>(n=107)</w:t>
            </w:r>
          </w:p>
        </w:tc>
      </w:tr>
      <w:tr w:rsidR="00863DCA" w14:paraId="764488A3" w14:textId="77777777" w:rsidTr="00135BFB">
        <w:tc>
          <w:tcPr>
            <w:tcW w:w="1033" w:type="pct"/>
            <w:tcBorders>
              <w:top w:val="single" w:sz="4" w:space="0" w:color="auto"/>
            </w:tcBorders>
            <w:vAlign w:val="center"/>
          </w:tcPr>
          <w:p w14:paraId="67C66E9A" w14:textId="2CDA5102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428DF82A" w14:textId="5CC63336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5B764483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32F4CF3" w14:textId="31E1C17E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Macrovascular invasio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14:paraId="28A7EDAE" w14:textId="1781515A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4D55F929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63DCA" w14:paraId="2C06D252" w14:textId="77777777" w:rsidTr="00135BFB">
        <w:tc>
          <w:tcPr>
            <w:tcW w:w="1033" w:type="pct"/>
            <w:vAlign w:val="center"/>
          </w:tcPr>
          <w:p w14:paraId="3E3AC0E3" w14:textId="3ECBA5D6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783" w:type="pct"/>
            <w:vAlign w:val="center"/>
          </w:tcPr>
          <w:p w14:paraId="6F069F0D" w14:textId="49E6C295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78 (61.6%)</w:t>
            </w:r>
          </w:p>
        </w:tc>
        <w:tc>
          <w:tcPr>
            <w:tcW w:w="784" w:type="pct"/>
          </w:tcPr>
          <w:p w14:paraId="6C10A6B6" w14:textId="1354EBBF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62 (57.9%)</w:t>
            </w:r>
          </w:p>
        </w:tc>
        <w:tc>
          <w:tcPr>
            <w:tcW w:w="833" w:type="pct"/>
          </w:tcPr>
          <w:p w14:paraId="55D89106" w14:textId="7C3CBDF8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784" w:type="pct"/>
            <w:vAlign w:val="center"/>
          </w:tcPr>
          <w:p w14:paraId="70406539" w14:textId="36C3E7DA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71 (93.8%)</w:t>
            </w:r>
          </w:p>
        </w:tc>
        <w:tc>
          <w:tcPr>
            <w:tcW w:w="782" w:type="pct"/>
          </w:tcPr>
          <w:p w14:paraId="717837EF" w14:textId="14A25A3C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95 (88.8%)</w:t>
            </w:r>
          </w:p>
        </w:tc>
      </w:tr>
      <w:tr w:rsidR="00863DCA" w14:paraId="54ED592D" w14:textId="77777777" w:rsidTr="00135BFB">
        <w:tc>
          <w:tcPr>
            <w:tcW w:w="1033" w:type="pct"/>
            <w:vAlign w:val="center"/>
          </w:tcPr>
          <w:p w14:paraId="1CBF6F6E" w14:textId="5D1FF144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783" w:type="pct"/>
            <w:vAlign w:val="center"/>
          </w:tcPr>
          <w:p w14:paraId="7722880E" w14:textId="53B04881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11 (38.4%)</w:t>
            </w:r>
          </w:p>
        </w:tc>
        <w:tc>
          <w:tcPr>
            <w:tcW w:w="784" w:type="pct"/>
          </w:tcPr>
          <w:p w14:paraId="02CA6AAA" w14:textId="393F560C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45 (42.1%)</w:t>
            </w:r>
          </w:p>
        </w:tc>
        <w:tc>
          <w:tcPr>
            <w:tcW w:w="833" w:type="pct"/>
          </w:tcPr>
          <w:p w14:paraId="2A6AACB0" w14:textId="526577C6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784" w:type="pct"/>
            <w:vAlign w:val="center"/>
          </w:tcPr>
          <w:p w14:paraId="596FA6DE" w14:textId="5FC1CAC1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18 (6.23%) </w:t>
            </w:r>
          </w:p>
        </w:tc>
        <w:tc>
          <w:tcPr>
            <w:tcW w:w="782" w:type="pct"/>
          </w:tcPr>
          <w:p w14:paraId="2B6175B5" w14:textId="288C48C6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2 (11.2%)</w:t>
            </w:r>
          </w:p>
        </w:tc>
      </w:tr>
      <w:tr w:rsidR="00863DCA" w14:paraId="67374A0F" w14:textId="77777777" w:rsidTr="00135BFB">
        <w:tc>
          <w:tcPr>
            <w:tcW w:w="1033" w:type="pct"/>
            <w:vAlign w:val="center"/>
          </w:tcPr>
          <w:p w14:paraId="3082E492" w14:textId="43B4DE4C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783" w:type="pct"/>
            <w:vAlign w:val="center"/>
          </w:tcPr>
          <w:p w14:paraId="28878AFC" w14:textId="215D243E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72EBA622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55515638" w14:textId="370BA2DB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Satellite sites</w:t>
            </w:r>
          </w:p>
        </w:tc>
        <w:tc>
          <w:tcPr>
            <w:tcW w:w="784" w:type="pct"/>
            <w:vAlign w:val="center"/>
          </w:tcPr>
          <w:p w14:paraId="2C658387" w14:textId="64E43B8F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4D739C12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63DCA" w14:paraId="47D12637" w14:textId="77777777" w:rsidTr="00135BFB">
        <w:tc>
          <w:tcPr>
            <w:tcW w:w="1033" w:type="pct"/>
          </w:tcPr>
          <w:p w14:paraId="4F211463" w14:textId="06A70FE0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≤60 years</w:t>
            </w:r>
          </w:p>
        </w:tc>
        <w:tc>
          <w:tcPr>
            <w:tcW w:w="783" w:type="pct"/>
            <w:vAlign w:val="center"/>
          </w:tcPr>
          <w:p w14:paraId="43180C3B" w14:textId="0A281C82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89 (65.4%)</w:t>
            </w:r>
          </w:p>
        </w:tc>
        <w:tc>
          <w:tcPr>
            <w:tcW w:w="784" w:type="pct"/>
          </w:tcPr>
          <w:p w14:paraId="0C9A0D5A" w14:textId="548DAB1F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3 (30.8%)</w:t>
            </w:r>
          </w:p>
        </w:tc>
        <w:tc>
          <w:tcPr>
            <w:tcW w:w="833" w:type="pct"/>
          </w:tcPr>
          <w:p w14:paraId="0CFEE7FA" w14:textId="6FC000FD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784" w:type="pct"/>
            <w:vAlign w:val="center"/>
          </w:tcPr>
          <w:p w14:paraId="2A1610BA" w14:textId="4E849485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98 (68.5%)</w:t>
            </w:r>
          </w:p>
        </w:tc>
        <w:tc>
          <w:tcPr>
            <w:tcW w:w="782" w:type="pct"/>
          </w:tcPr>
          <w:p w14:paraId="2B8C7E2C" w14:textId="4F429AEA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06 (99.1%)</w:t>
            </w:r>
          </w:p>
        </w:tc>
      </w:tr>
      <w:tr w:rsidR="00863DCA" w14:paraId="1B7021CA" w14:textId="77777777" w:rsidTr="00135BFB">
        <w:tc>
          <w:tcPr>
            <w:tcW w:w="1033" w:type="pct"/>
          </w:tcPr>
          <w:p w14:paraId="3DB3E9B7" w14:textId="1BF2999C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&gt;60 years</w:t>
            </w:r>
          </w:p>
        </w:tc>
        <w:tc>
          <w:tcPr>
            <w:tcW w:w="783" w:type="pct"/>
            <w:vAlign w:val="center"/>
          </w:tcPr>
          <w:p w14:paraId="3A19F43D" w14:textId="37691678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00 (34.6%)</w:t>
            </w:r>
          </w:p>
        </w:tc>
        <w:tc>
          <w:tcPr>
            <w:tcW w:w="784" w:type="pct"/>
          </w:tcPr>
          <w:p w14:paraId="10BB8B13" w14:textId="4FEF5128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74 (69.2%)</w:t>
            </w:r>
          </w:p>
        </w:tc>
        <w:tc>
          <w:tcPr>
            <w:tcW w:w="833" w:type="pct"/>
          </w:tcPr>
          <w:p w14:paraId="05D31340" w14:textId="0976876D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784" w:type="pct"/>
            <w:vAlign w:val="center"/>
          </w:tcPr>
          <w:p w14:paraId="0D962C56" w14:textId="68959CBD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91 (31.5%) </w:t>
            </w:r>
          </w:p>
        </w:tc>
        <w:tc>
          <w:tcPr>
            <w:tcW w:w="782" w:type="pct"/>
          </w:tcPr>
          <w:p w14:paraId="552F878D" w14:textId="4EAAF053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 (0.93%)</w:t>
            </w:r>
          </w:p>
        </w:tc>
      </w:tr>
      <w:tr w:rsidR="00966750" w14:paraId="40A78A44" w14:textId="77777777" w:rsidTr="00135BFB">
        <w:tc>
          <w:tcPr>
            <w:tcW w:w="1033" w:type="pct"/>
            <w:vAlign w:val="center"/>
          </w:tcPr>
          <w:p w14:paraId="37CCF5A2" w14:textId="5F3ACE7F" w:rsidR="00966750" w:rsidRPr="00AA3AB6" w:rsidRDefault="00455578" w:rsidP="00966750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WBC count (×10</w:t>
            </w:r>
            <w:r w:rsidRPr="00AA3AB6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AA3AB6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783" w:type="pct"/>
            <w:vAlign w:val="center"/>
          </w:tcPr>
          <w:p w14:paraId="4CF82AFB" w14:textId="6913C9C0" w:rsidR="00966750" w:rsidRPr="00AA3AB6" w:rsidRDefault="00966750" w:rsidP="00966750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6795C4EF" w14:textId="77777777" w:rsidR="00966750" w:rsidRPr="00AA3AB6" w:rsidRDefault="00966750" w:rsidP="0096675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Align w:val="center"/>
          </w:tcPr>
          <w:p w14:paraId="77B0F849" w14:textId="336C1212" w:rsidR="00966750" w:rsidRPr="00AA3AB6" w:rsidRDefault="00966750" w:rsidP="00966750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djacent</w:t>
            </w:r>
            <w:r w:rsidR="00863DCA" w:rsidRPr="00AA3AB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3AB6">
              <w:rPr>
                <w:rFonts w:ascii="Times New Roman" w:hAnsi="Times New Roman" w:cs="Times New Roman"/>
                <w:sz w:val="22"/>
              </w:rPr>
              <w:t>Organ</w:t>
            </w:r>
            <w:r w:rsidR="00863DCA" w:rsidRPr="00AA3AB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3AB6">
              <w:rPr>
                <w:rFonts w:ascii="Times New Roman" w:hAnsi="Times New Roman" w:cs="Times New Roman"/>
                <w:sz w:val="22"/>
              </w:rPr>
              <w:t>Invasion</w:t>
            </w:r>
          </w:p>
        </w:tc>
        <w:tc>
          <w:tcPr>
            <w:tcW w:w="784" w:type="pct"/>
            <w:vAlign w:val="center"/>
          </w:tcPr>
          <w:p w14:paraId="5B320533" w14:textId="3EC6929B" w:rsidR="00966750" w:rsidRPr="00AA3AB6" w:rsidRDefault="00966750" w:rsidP="00966750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28FE58F5" w14:textId="77777777" w:rsidR="00966750" w:rsidRPr="00AA3AB6" w:rsidRDefault="00966750" w:rsidP="0096675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63DCA" w14:paraId="7112E4A9" w14:textId="77777777" w:rsidTr="00135BFB">
        <w:tc>
          <w:tcPr>
            <w:tcW w:w="1033" w:type="pct"/>
          </w:tcPr>
          <w:p w14:paraId="767035AE" w14:textId="61EF0332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≤10</w:t>
            </w:r>
          </w:p>
        </w:tc>
        <w:tc>
          <w:tcPr>
            <w:tcW w:w="783" w:type="pct"/>
            <w:vAlign w:val="center"/>
          </w:tcPr>
          <w:p w14:paraId="49C85264" w14:textId="3C92E674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56 (88.6%)</w:t>
            </w:r>
          </w:p>
        </w:tc>
        <w:tc>
          <w:tcPr>
            <w:tcW w:w="784" w:type="pct"/>
          </w:tcPr>
          <w:p w14:paraId="250D9BAC" w14:textId="28A89BB6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92 (86.0%)</w:t>
            </w:r>
          </w:p>
        </w:tc>
        <w:tc>
          <w:tcPr>
            <w:tcW w:w="833" w:type="pct"/>
          </w:tcPr>
          <w:p w14:paraId="1619EB0E" w14:textId="4D193C85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784" w:type="pct"/>
            <w:vAlign w:val="center"/>
          </w:tcPr>
          <w:p w14:paraId="7B5B3C31" w14:textId="22B6168A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57 (88.9%)</w:t>
            </w:r>
          </w:p>
        </w:tc>
        <w:tc>
          <w:tcPr>
            <w:tcW w:w="782" w:type="pct"/>
          </w:tcPr>
          <w:p w14:paraId="76212845" w14:textId="3E8B7FC1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03 (96.3%)</w:t>
            </w:r>
          </w:p>
        </w:tc>
      </w:tr>
      <w:tr w:rsidR="00863DCA" w14:paraId="0CB3962B" w14:textId="77777777" w:rsidTr="00135BFB">
        <w:tc>
          <w:tcPr>
            <w:tcW w:w="1033" w:type="pct"/>
          </w:tcPr>
          <w:p w14:paraId="7CDB2280" w14:textId="1094862E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&gt;10</w:t>
            </w:r>
          </w:p>
        </w:tc>
        <w:tc>
          <w:tcPr>
            <w:tcW w:w="783" w:type="pct"/>
            <w:vAlign w:val="center"/>
          </w:tcPr>
          <w:p w14:paraId="7DC7731F" w14:textId="11141CD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33 (11.4%) </w:t>
            </w:r>
          </w:p>
        </w:tc>
        <w:tc>
          <w:tcPr>
            <w:tcW w:w="784" w:type="pct"/>
          </w:tcPr>
          <w:p w14:paraId="67985862" w14:textId="299A61FD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5 (14.0%)</w:t>
            </w:r>
          </w:p>
        </w:tc>
        <w:tc>
          <w:tcPr>
            <w:tcW w:w="833" w:type="pct"/>
          </w:tcPr>
          <w:p w14:paraId="5A8385A3" w14:textId="43150534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784" w:type="pct"/>
            <w:vAlign w:val="center"/>
          </w:tcPr>
          <w:p w14:paraId="02AA967C" w14:textId="043C3D75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32 (11.1%) </w:t>
            </w:r>
          </w:p>
        </w:tc>
        <w:tc>
          <w:tcPr>
            <w:tcW w:w="782" w:type="pct"/>
          </w:tcPr>
          <w:p w14:paraId="655BC579" w14:textId="160E60A3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4 (3.74%)</w:t>
            </w:r>
          </w:p>
        </w:tc>
      </w:tr>
      <w:tr w:rsidR="00863DCA" w14:paraId="1FA78CF3" w14:textId="77777777" w:rsidTr="00135BFB">
        <w:tc>
          <w:tcPr>
            <w:tcW w:w="1033" w:type="pct"/>
            <w:vAlign w:val="center"/>
          </w:tcPr>
          <w:p w14:paraId="6094A69E" w14:textId="6DD4BD8B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HGB (g/L)</w:t>
            </w:r>
          </w:p>
        </w:tc>
        <w:tc>
          <w:tcPr>
            <w:tcW w:w="783" w:type="pct"/>
            <w:vAlign w:val="center"/>
          </w:tcPr>
          <w:p w14:paraId="41C8E1AD" w14:textId="3A1417CB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5286815D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0D1DAC9F" w14:textId="71E44509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Tumor size</w:t>
            </w:r>
          </w:p>
        </w:tc>
        <w:tc>
          <w:tcPr>
            <w:tcW w:w="784" w:type="pct"/>
            <w:vAlign w:val="center"/>
          </w:tcPr>
          <w:p w14:paraId="46740F73" w14:textId="0A00274B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6D8197C0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63DCA" w14:paraId="7F46E1A2" w14:textId="77777777" w:rsidTr="00135BFB">
        <w:tc>
          <w:tcPr>
            <w:tcW w:w="1033" w:type="pct"/>
          </w:tcPr>
          <w:p w14:paraId="79D704D7" w14:textId="4BADD2B1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≤175</w:t>
            </w:r>
          </w:p>
        </w:tc>
        <w:tc>
          <w:tcPr>
            <w:tcW w:w="783" w:type="pct"/>
            <w:vAlign w:val="center"/>
          </w:tcPr>
          <w:p w14:paraId="48E19FA5" w14:textId="7C03015F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25 (43.3%)</w:t>
            </w:r>
          </w:p>
        </w:tc>
        <w:tc>
          <w:tcPr>
            <w:tcW w:w="784" w:type="pct"/>
          </w:tcPr>
          <w:p w14:paraId="12B65A61" w14:textId="7E4BF2FB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0 (28.0%)</w:t>
            </w:r>
          </w:p>
        </w:tc>
        <w:tc>
          <w:tcPr>
            <w:tcW w:w="833" w:type="pct"/>
          </w:tcPr>
          <w:p w14:paraId="78B6021E" w14:textId="7C60909A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color w:val="FF0000"/>
                <w:sz w:val="22"/>
              </w:rPr>
              <w:t xml:space="preserve">  </w:t>
            </w:r>
            <w:r w:rsidRPr="00AA3AB6">
              <w:rPr>
                <w:rFonts w:ascii="Times New Roman" w:hAnsi="Times New Roman" w:cs="Times New Roman"/>
                <w:sz w:val="22"/>
              </w:rPr>
              <w:t>≤ 5cm</w:t>
            </w:r>
          </w:p>
        </w:tc>
        <w:tc>
          <w:tcPr>
            <w:tcW w:w="784" w:type="pct"/>
            <w:vAlign w:val="center"/>
          </w:tcPr>
          <w:p w14:paraId="797C32A7" w14:textId="1124F138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12 (38.8%)</w:t>
            </w:r>
          </w:p>
        </w:tc>
        <w:tc>
          <w:tcPr>
            <w:tcW w:w="782" w:type="pct"/>
          </w:tcPr>
          <w:p w14:paraId="2CB03751" w14:textId="51469CCD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2 (48.6%)</w:t>
            </w:r>
          </w:p>
        </w:tc>
      </w:tr>
      <w:tr w:rsidR="00863DCA" w14:paraId="2AE18835" w14:textId="77777777" w:rsidTr="00135BFB">
        <w:tc>
          <w:tcPr>
            <w:tcW w:w="1033" w:type="pct"/>
          </w:tcPr>
          <w:p w14:paraId="5D4B016E" w14:textId="3C860B60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&gt;175</w:t>
            </w:r>
          </w:p>
        </w:tc>
        <w:tc>
          <w:tcPr>
            <w:tcW w:w="783" w:type="pct"/>
            <w:vAlign w:val="center"/>
          </w:tcPr>
          <w:p w14:paraId="2182C349" w14:textId="51C92D5A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64 (56.7%)</w:t>
            </w:r>
          </w:p>
        </w:tc>
        <w:tc>
          <w:tcPr>
            <w:tcW w:w="784" w:type="pct"/>
          </w:tcPr>
          <w:p w14:paraId="308A97B2" w14:textId="01003E65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77 (72.0%)</w:t>
            </w:r>
          </w:p>
        </w:tc>
        <w:tc>
          <w:tcPr>
            <w:tcW w:w="833" w:type="pct"/>
          </w:tcPr>
          <w:p w14:paraId="4FEA48C7" w14:textId="317B17D4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color w:val="FF0000"/>
                <w:sz w:val="22"/>
              </w:rPr>
              <w:t xml:space="preserve">  </w:t>
            </w:r>
            <w:r w:rsidRPr="00AA3AB6">
              <w:rPr>
                <w:rFonts w:ascii="Times New Roman" w:hAnsi="Times New Roman" w:cs="Times New Roman"/>
                <w:sz w:val="22"/>
              </w:rPr>
              <w:t>≤ 5cm</w:t>
            </w:r>
          </w:p>
        </w:tc>
        <w:tc>
          <w:tcPr>
            <w:tcW w:w="784" w:type="pct"/>
            <w:vAlign w:val="center"/>
          </w:tcPr>
          <w:p w14:paraId="69F6CE36" w14:textId="493ABD75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77 (61.2%)</w:t>
            </w:r>
          </w:p>
        </w:tc>
        <w:tc>
          <w:tcPr>
            <w:tcW w:w="782" w:type="pct"/>
          </w:tcPr>
          <w:p w14:paraId="3C51D83E" w14:textId="6D82FE01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5 (51.4%)</w:t>
            </w:r>
          </w:p>
        </w:tc>
      </w:tr>
      <w:tr w:rsidR="00863DCA" w14:paraId="31B9FFB9" w14:textId="77777777" w:rsidTr="00135BFB">
        <w:tc>
          <w:tcPr>
            <w:tcW w:w="1033" w:type="pct"/>
            <w:vAlign w:val="center"/>
          </w:tcPr>
          <w:p w14:paraId="2933303F" w14:textId="76F1B781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LT (×109/L)</w:t>
            </w:r>
          </w:p>
        </w:tc>
        <w:tc>
          <w:tcPr>
            <w:tcW w:w="783" w:type="pct"/>
            <w:vAlign w:val="center"/>
          </w:tcPr>
          <w:p w14:paraId="2BCEB64E" w14:textId="13584D5B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3434AAE0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638C135D" w14:textId="7072DC1D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LN metastasis</w:t>
            </w:r>
          </w:p>
        </w:tc>
        <w:tc>
          <w:tcPr>
            <w:tcW w:w="784" w:type="pct"/>
            <w:vAlign w:val="center"/>
          </w:tcPr>
          <w:p w14:paraId="0FCFB546" w14:textId="12CACC6F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2E69F3C8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63DCA" w14:paraId="15821847" w14:textId="77777777" w:rsidTr="00135BFB">
        <w:tc>
          <w:tcPr>
            <w:tcW w:w="1033" w:type="pct"/>
          </w:tcPr>
          <w:p w14:paraId="47941B4C" w14:textId="0B7C6C02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≤350</w:t>
            </w:r>
          </w:p>
        </w:tc>
        <w:tc>
          <w:tcPr>
            <w:tcW w:w="783" w:type="pct"/>
            <w:vAlign w:val="center"/>
          </w:tcPr>
          <w:p w14:paraId="17E80A34" w14:textId="3458A1C4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10 (3.46%) </w:t>
            </w:r>
          </w:p>
        </w:tc>
        <w:tc>
          <w:tcPr>
            <w:tcW w:w="784" w:type="pct"/>
          </w:tcPr>
          <w:p w14:paraId="3BDC2D54" w14:textId="2F1F7A5B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 (4.67%)</w:t>
            </w:r>
          </w:p>
        </w:tc>
        <w:tc>
          <w:tcPr>
            <w:tcW w:w="833" w:type="pct"/>
          </w:tcPr>
          <w:p w14:paraId="08C3D173" w14:textId="3CDC0719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784" w:type="pct"/>
            <w:vAlign w:val="center"/>
          </w:tcPr>
          <w:p w14:paraId="5B46EBC3" w14:textId="7D0B39DB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47 (85.5%)</w:t>
            </w:r>
          </w:p>
        </w:tc>
        <w:tc>
          <w:tcPr>
            <w:tcW w:w="782" w:type="pct"/>
          </w:tcPr>
          <w:p w14:paraId="4ACF8084" w14:textId="32B79021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95 (88.8%)</w:t>
            </w:r>
          </w:p>
        </w:tc>
      </w:tr>
      <w:tr w:rsidR="00863DCA" w14:paraId="71C3CEF9" w14:textId="77777777" w:rsidTr="00135BFB">
        <w:tc>
          <w:tcPr>
            <w:tcW w:w="1033" w:type="pct"/>
          </w:tcPr>
          <w:p w14:paraId="3AEA2AD8" w14:textId="5293590B" w:rsidR="00863DCA" w:rsidRPr="00AA3AB6" w:rsidRDefault="00863DCA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&gt;350</w:t>
            </w:r>
          </w:p>
        </w:tc>
        <w:tc>
          <w:tcPr>
            <w:tcW w:w="783" w:type="pct"/>
            <w:vAlign w:val="center"/>
          </w:tcPr>
          <w:p w14:paraId="447A6C25" w14:textId="62A83430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79 (96.5%)</w:t>
            </w:r>
          </w:p>
        </w:tc>
        <w:tc>
          <w:tcPr>
            <w:tcW w:w="784" w:type="pct"/>
          </w:tcPr>
          <w:p w14:paraId="2793B2D1" w14:textId="6FEDFBA4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02 (95.3%)</w:t>
            </w:r>
          </w:p>
        </w:tc>
        <w:tc>
          <w:tcPr>
            <w:tcW w:w="833" w:type="pct"/>
          </w:tcPr>
          <w:p w14:paraId="683FBA90" w14:textId="56C5B3A0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784" w:type="pct"/>
            <w:vAlign w:val="center"/>
          </w:tcPr>
          <w:p w14:paraId="6FE520D1" w14:textId="594A0750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42 (14.5%) </w:t>
            </w:r>
          </w:p>
        </w:tc>
        <w:tc>
          <w:tcPr>
            <w:tcW w:w="782" w:type="pct"/>
          </w:tcPr>
          <w:p w14:paraId="4428F174" w14:textId="08075EC2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2 (11.2%)</w:t>
            </w:r>
          </w:p>
        </w:tc>
      </w:tr>
      <w:tr w:rsidR="00455578" w14:paraId="336559CF" w14:textId="77777777" w:rsidTr="00135BFB">
        <w:tc>
          <w:tcPr>
            <w:tcW w:w="1033" w:type="pct"/>
          </w:tcPr>
          <w:p w14:paraId="7FE80C81" w14:textId="25B353DB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LT (U/L)</w:t>
            </w:r>
          </w:p>
        </w:tc>
        <w:tc>
          <w:tcPr>
            <w:tcW w:w="783" w:type="pct"/>
            <w:vAlign w:val="center"/>
          </w:tcPr>
          <w:p w14:paraId="0434C05B" w14:textId="6A095C36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76C41089" w14:textId="77777777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Align w:val="center"/>
          </w:tcPr>
          <w:p w14:paraId="5ABB61C9" w14:textId="57373E48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ositive</w:t>
            </w:r>
            <w:r w:rsidR="00863DCA" w:rsidRPr="00AA3AB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3AB6">
              <w:rPr>
                <w:rFonts w:ascii="Times New Roman" w:hAnsi="Times New Roman" w:cs="Times New Roman"/>
                <w:sz w:val="22"/>
              </w:rPr>
              <w:t>LN</w:t>
            </w:r>
            <w:r w:rsidR="00863DCA" w:rsidRPr="00AA3AB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3AB6">
              <w:rPr>
                <w:rFonts w:ascii="Times New Roman" w:hAnsi="Times New Roman" w:cs="Times New Roman"/>
                <w:sz w:val="22"/>
              </w:rPr>
              <w:t>number:</w:t>
            </w:r>
          </w:p>
        </w:tc>
        <w:tc>
          <w:tcPr>
            <w:tcW w:w="784" w:type="pct"/>
            <w:vAlign w:val="center"/>
          </w:tcPr>
          <w:p w14:paraId="61A34C56" w14:textId="0DB396D7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50B463CC" w14:textId="77777777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55578" w14:paraId="6818499C" w14:textId="77777777" w:rsidTr="00135BFB">
        <w:tc>
          <w:tcPr>
            <w:tcW w:w="1033" w:type="pct"/>
          </w:tcPr>
          <w:p w14:paraId="523325BA" w14:textId="0F0E312D" w:rsidR="00455578" w:rsidRPr="00AA3AB6" w:rsidRDefault="00455578" w:rsidP="0045557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≤50</w:t>
            </w:r>
          </w:p>
        </w:tc>
        <w:tc>
          <w:tcPr>
            <w:tcW w:w="783" w:type="pct"/>
            <w:vAlign w:val="center"/>
          </w:tcPr>
          <w:p w14:paraId="0F3B2E02" w14:textId="5D63108D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51 (86.9%)</w:t>
            </w:r>
          </w:p>
        </w:tc>
        <w:tc>
          <w:tcPr>
            <w:tcW w:w="784" w:type="pct"/>
          </w:tcPr>
          <w:p w14:paraId="6C60C99B" w14:textId="4BECAA4B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5 (51.4%)</w:t>
            </w:r>
          </w:p>
        </w:tc>
        <w:tc>
          <w:tcPr>
            <w:tcW w:w="833" w:type="pct"/>
            <w:vAlign w:val="center"/>
          </w:tcPr>
          <w:p w14:paraId="58233911" w14:textId="36793D85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0</w:t>
            </w:r>
          </w:p>
        </w:tc>
        <w:tc>
          <w:tcPr>
            <w:tcW w:w="784" w:type="pct"/>
            <w:vAlign w:val="center"/>
          </w:tcPr>
          <w:p w14:paraId="5A512175" w14:textId="68BBD7CA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47 (85.5%)</w:t>
            </w:r>
          </w:p>
        </w:tc>
        <w:tc>
          <w:tcPr>
            <w:tcW w:w="782" w:type="pct"/>
          </w:tcPr>
          <w:p w14:paraId="757D6F00" w14:textId="095241CB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95 (88.8%)</w:t>
            </w:r>
          </w:p>
        </w:tc>
      </w:tr>
      <w:tr w:rsidR="00455578" w14:paraId="4A26A6DF" w14:textId="77777777" w:rsidTr="00135BFB">
        <w:tc>
          <w:tcPr>
            <w:tcW w:w="1033" w:type="pct"/>
          </w:tcPr>
          <w:p w14:paraId="06CCD432" w14:textId="2F511674" w:rsidR="00455578" w:rsidRPr="00AA3AB6" w:rsidRDefault="00455578" w:rsidP="0045557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&gt;50</w:t>
            </w:r>
          </w:p>
        </w:tc>
        <w:tc>
          <w:tcPr>
            <w:tcW w:w="783" w:type="pct"/>
            <w:vAlign w:val="center"/>
          </w:tcPr>
          <w:p w14:paraId="7AF53291" w14:textId="6A3D9415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38 (13.1%) </w:t>
            </w:r>
          </w:p>
        </w:tc>
        <w:tc>
          <w:tcPr>
            <w:tcW w:w="784" w:type="pct"/>
          </w:tcPr>
          <w:p w14:paraId="2BA1CB8E" w14:textId="11060DE0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2 (48.6%)</w:t>
            </w:r>
          </w:p>
        </w:tc>
        <w:tc>
          <w:tcPr>
            <w:tcW w:w="833" w:type="pct"/>
            <w:vAlign w:val="center"/>
          </w:tcPr>
          <w:p w14:paraId="790AC932" w14:textId="1B0E1DED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784" w:type="pct"/>
            <w:vAlign w:val="center"/>
          </w:tcPr>
          <w:p w14:paraId="2DD56F5D" w14:textId="6BAF1F95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18 (6.23%) </w:t>
            </w:r>
          </w:p>
        </w:tc>
        <w:tc>
          <w:tcPr>
            <w:tcW w:w="782" w:type="pct"/>
          </w:tcPr>
          <w:p w14:paraId="701E0159" w14:textId="385B8B32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 (2.80%)</w:t>
            </w:r>
          </w:p>
        </w:tc>
      </w:tr>
      <w:tr w:rsidR="00455578" w14:paraId="0220D728" w14:textId="77777777" w:rsidTr="00135BFB">
        <w:tc>
          <w:tcPr>
            <w:tcW w:w="1033" w:type="pct"/>
          </w:tcPr>
          <w:p w14:paraId="47DC9672" w14:textId="23165C79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ST (U/L)</w:t>
            </w:r>
          </w:p>
        </w:tc>
        <w:tc>
          <w:tcPr>
            <w:tcW w:w="783" w:type="pct"/>
            <w:vAlign w:val="center"/>
          </w:tcPr>
          <w:p w14:paraId="748480A8" w14:textId="1EC708DA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1A48A6CB" w14:textId="77777777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Align w:val="center"/>
          </w:tcPr>
          <w:p w14:paraId="703373AA" w14:textId="7142EE14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2</w:t>
            </w:r>
          </w:p>
        </w:tc>
        <w:tc>
          <w:tcPr>
            <w:tcW w:w="784" w:type="pct"/>
            <w:vAlign w:val="center"/>
          </w:tcPr>
          <w:p w14:paraId="00E92A43" w14:textId="7D56FD31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10 (3.46%) </w:t>
            </w:r>
          </w:p>
        </w:tc>
        <w:tc>
          <w:tcPr>
            <w:tcW w:w="782" w:type="pct"/>
          </w:tcPr>
          <w:p w14:paraId="0C06F63A" w14:textId="0D3C414E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4 (3.74%)</w:t>
            </w:r>
          </w:p>
        </w:tc>
      </w:tr>
      <w:tr w:rsidR="00455578" w14:paraId="33032B0D" w14:textId="77777777" w:rsidTr="00135BFB">
        <w:tc>
          <w:tcPr>
            <w:tcW w:w="1033" w:type="pct"/>
          </w:tcPr>
          <w:p w14:paraId="40EACE78" w14:textId="25F3835A" w:rsidR="00455578" w:rsidRPr="00AA3AB6" w:rsidRDefault="00455578" w:rsidP="0045557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≤40</w:t>
            </w:r>
          </w:p>
        </w:tc>
        <w:tc>
          <w:tcPr>
            <w:tcW w:w="783" w:type="pct"/>
            <w:vAlign w:val="center"/>
          </w:tcPr>
          <w:p w14:paraId="0AFFA4E2" w14:textId="4AFF37EE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51 (86.9%)</w:t>
            </w:r>
          </w:p>
        </w:tc>
        <w:tc>
          <w:tcPr>
            <w:tcW w:w="784" w:type="pct"/>
          </w:tcPr>
          <w:p w14:paraId="0C652548" w14:textId="6647683F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6 (52.3%)</w:t>
            </w:r>
          </w:p>
        </w:tc>
        <w:tc>
          <w:tcPr>
            <w:tcW w:w="833" w:type="pct"/>
            <w:vAlign w:val="center"/>
          </w:tcPr>
          <w:p w14:paraId="1F53F0F5" w14:textId="383977DB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4</w:t>
            </w:r>
          </w:p>
        </w:tc>
        <w:tc>
          <w:tcPr>
            <w:tcW w:w="784" w:type="pct"/>
            <w:vAlign w:val="center"/>
          </w:tcPr>
          <w:p w14:paraId="724FAA83" w14:textId="73FCDB17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6 (2.08%) </w:t>
            </w:r>
          </w:p>
        </w:tc>
        <w:tc>
          <w:tcPr>
            <w:tcW w:w="782" w:type="pct"/>
          </w:tcPr>
          <w:p w14:paraId="754D56AD" w14:textId="466DF352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 (1.87%)</w:t>
            </w:r>
          </w:p>
        </w:tc>
      </w:tr>
      <w:tr w:rsidR="00455578" w14:paraId="1A1078A1" w14:textId="77777777" w:rsidTr="00135BFB">
        <w:tc>
          <w:tcPr>
            <w:tcW w:w="1033" w:type="pct"/>
          </w:tcPr>
          <w:p w14:paraId="1B976379" w14:textId="28210ED7" w:rsidR="00455578" w:rsidRPr="00AA3AB6" w:rsidRDefault="00455578" w:rsidP="00455578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&gt;40</w:t>
            </w:r>
          </w:p>
        </w:tc>
        <w:tc>
          <w:tcPr>
            <w:tcW w:w="783" w:type="pct"/>
            <w:vAlign w:val="center"/>
          </w:tcPr>
          <w:p w14:paraId="19CFD2F4" w14:textId="074A7345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38 (13.1%) </w:t>
            </w:r>
          </w:p>
        </w:tc>
        <w:tc>
          <w:tcPr>
            <w:tcW w:w="784" w:type="pct"/>
          </w:tcPr>
          <w:p w14:paraId="54DCA4BE" w14:textId="5115D31E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1 (47.7%)</w:t>
            </w:r>
          </w:p>
        </w:tc>
        <w:tc>
          <w:tcPr>
            <w:tcW w:w="833" w:type="pct"/>
            <w:vAlign w:val="center"/>
          </w:tcPr>
          <w:p w14:paraId="2FA8FF84" w14:textId="1E2B3BED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5</w:t>
            </w:r>
          </w:p>
        </w:tc>
        <w:tc>
          <w:tcPr>
            <w:tcW w:w="784" w:type="pct"/>
            <w:vAlign w:val="center"/>
          </w:tcPr>
          <w:p w14:paraId="015F336A" w14:textId="75CBA1CB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4 (1.38%) </w:t>
            </w:r>
          </w:p>
        </w:tc>
        <w:tc>
          <w:tcPr>
            <w:tcW w:w="782" w:type="pct"/>
          </w:tcPr>
          <w:p w14:paraId="3C440F6C" w14:textId="200ADEC3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 (1.87%)</w:t>
            </w:r>
          </w:p>
        </w:tc>
      </w:tr>
      <w:tr w:rsidR="00455578" w14:paraId="3AA9FD22" w14:textId="77777777" w:rsidTr="00135BFB">
        <w:tc>
          <w:tcPr>
            <w:tcW w:w="1033" w:type="pct"/>
          </w:tcPr>
          <w:p w14:paraId="04F087FE" w14:textId="0CF0114A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LP (U/L)</w:t>
            </w:r>
          </w:p>
        </w:tc>
        <w:tc>
          <w:tcPr>
            <w:tcW w:w="783" w:type="pct"/>
            <w:vAlign w:val="center"/>
          </w:tcPr>
          <w:p w14:paraId="1A9DC409" w14:textId="58AB71F2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31765FEB" w14:textId="77777777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Align w:val="center"/>
          </w:tcPr>
          <w:p w14:paraId="254A7B43" w14:textId="45596FAB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6</w:t>
            </w:r>
          </w:p>
        </w:tc>
        <w:tc>
          <w:tcPr>
            <w:tcW w:w="784" w:type="pct"/>
            <w:vAlign w:val="center"/>
          </w:tcPr>
          <w:p w14:paraId="3567785B" w14:textId="06B811D6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3 (1.04%) </w:t>
            </w:r>
          </w:p>
        </w:tc>
        <w:tc>
          <w:tcPr>
            <w:tcW w:w="782" w:type="pct"/>
          </w:tcPr>
          <w:p w14:paraId="5D810BAE" w14:textId="5E910134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455578" w14:paraId="0F2E8FF1" w14:textId="77777777" w:rsidTr="00135BFB">
        <w:tc>
          <w:tcPr>
            <w:tcW w:w="1033" w:type="pct"/>
          </w:tcPr>
          <w:p w14:paraId="2660E2E9" w14:textId="11493921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≤ 125</w:t>
            </w:r>
          </w:p>
        </w:tc>
        <w:tc>
          <w:tcPr>
            <w:tcW w:w="783" w:type="pct"/>
            <w:vAlign w:val="center"/>
          </w:tcPr>
          <w:p w14:paraId="6DEDCB26" w14:textId="49885B0E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79 (61.9%)</w:t>
            </w:r>
          </w:p>
        </w:tc>
        <w:tc>
          <w:tcPr>
            <w:tcW w:w="784" w:type="pct"/>
          </w:tcPr>
          <w:p w14:paraId="56976E15" w14:textId="3DD7184F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25 (23.4%)</w:t>
            </w:r>
          </w:p>
        </w:tc>
        <w:tc>
          <w:tcPr>
            <w:tcW w:w="833" w:type="pct"/>
            <w:vAlign w:val="center"/>
          </w:tcPr>
          <w:p w14:paraId="0A671072" w14:textId="7BE80626" w:rsidR="00455578" w:rsidRPr="00AA3AB6" w:rsidRDefault="00455578" w:rsidP="00903B4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784" w:type="pct"/>
            <w:vAlign w:val="center"/>
          </w:tcPr>
          <w:p w14:paraId="2EEE9FB6" w14:textId="0F40CCFA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82" w:type="pct"/>
          </w:tcPr>
          <w:p w14:paraId="1371C8BC" w14:textId="44045F52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 (0.93%)</w:t>
            </w:r>
          </w:p>
        </w:tc>
      </w:tr>
      <w:tr w:rsidR="00455578" w14:paraId="0356EB37" w14:textId="77777777" w:rsidTr="00135BFB">
        <w:tc>
          <w:tcPr>
            <w:tcW w:w="1033" w:type="pct"/>
          </w:tcPr>
          <w:p w14:paraId="0854DA82" w14:textId="3730DD8F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&gt; 125</w:t>
            </w:r>
          </w:p>
        </w:tc>
        <w:tc>
          <w:tcPr>
            <w:tcW w:w="783" w:type="pct"/>
            <w:vAlign w:val="center"/>
          </w:tcPr>
          <w:p w14:paraId="3A4F6B6B" w14:textId="768BD2F4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10 (38.1%)</w:t>
            </w:r>
          </w:p>
        </w:tc>
        <w:tc>
          <w:tcPr>
            <w:tcW w:w="784" w:type="pct"/>
          </w:tcPr>
          <w:p w14:paraId="13D8B892" w14:textId="47279760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82 (76.6%)</w:t>
            </w:r>
          </w:p>
        </w:tc>
        <w:tc>
          <w:tcPr>
            <w:tcW w:w="833" w:type="pct"/>
            <w:vAlign w:val="center"/>
          </w:tcPr>
          <w:p w14:paraId="7C2D8490" w14:textId="09452459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12</w:t>
            </w:r>
          </w:p>
        </w:tc>
        <w:tc>
          <w:tcPr>
            <w:tcW w:w="784" w:type="pct"/>
            <w:vAlign w:val="center"/>
          </w:tcPr>
          <w:p w14:paraId="79438C1C" w14:textId="33A80207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1 (0.35%) </w:t>
            </w:r>
          </w:p>
        </w:tc>
        <w:tc>
          <w:tcPr>
            <w:tcW w:w="782" w:type="pct"/>
          </w:tcPr>
          <w:p w14:paraId="2F62FB7E" w14:textId="4F629EE2" w:rsidR="00455578" w:rsidRPr="00AA3AB6" w:rsidRDefault="00455578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63DCA" w14:paraId="3E7546AC" w14:textId="77777777" w:rsidTr="00135BFB">
        <w:tc>
          <w:tcPr>
            <w:tcW w:w="1033" w:type="pct"/>
          </w:tcPr>
          <w:p w14:paraId="388A59AC" w14:textId="01BFBD60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GGT (U/L)</w:t>
            </w:r>
          </w:p>
        </w:tc>
        <w:tc>
          <w:tcPr>
            <w:tcW w:w="783" w:type="pct"/>
            <w:vAlign w:val="center"/>
          </w:tcPr>
          <w:p w14:paraId="2E9EFA45" w14:textId="50DC7F2F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23F3FA4A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61D5BED3" w14:textId="3D9162C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Tumor differentiation</w:t>
            </w:r>
          </w:p>
        </w:tc>
        <w:tc>
          <w:tcPr>
            <w:tcW w:w="784" w:type="pct"/>
            <w:vAlign w:val="center"/>
          </w:tcPr>
          <w:p w14:paraId="60068B9A" w14:textId="60A5D00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762682CF" w14:textId="7777777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63DCA" w14:paraId="4B8FAF8C" w14:textId="77777777" w:rsidTr="00135BFB">
        <w:tc>
          <w:tcPr>
            <w:tcW w:w="1033" w:type="pct"/>
          </w:tcPr>
          <w:p w14:paraId="3424F78C" w14:textId="6BED5E7C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≤ 60</w:t>
            </w:r>
          </w:p>
        </w:tc>
        <w:tc>
          <w:tcPr>
            <w:tcW w:w="783" w:type="pct"/>
            <w:vAlign w:val="center"/>
          </w:tcPr>
          <w:p w14:paraId="09397F25" w14:textId="6E7D5E28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06 (36.7%)</w:t>
            </w:r>
          </w:p>
        </w:tc>
        <w:tc>
          <w:tcPr>
            <w:tcW w:w="784" w:type="pct"/>
          </w:tcPr>
          <w:p w14:paraId="7DCF5447" w14:textId="2039F7F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6 (15.0%)</w:t>
            </w:r>
          </w:p>
        </w:tc>
        <w:tc>
          <w:tcPr>
            <w:tcW w:w="833" w:type="pct"/>
          </w:tcPr>
          <w:p w14:paraId="15E11D95" w14:textId="16757C3D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Low</w:t>
            </w:r>
          </w:p>
        </w:tc>
        <w:tc>
          <w:tcPr>
            <w:tcW w:w="784" w:type="pct"/>
            <w:vAlign w:val="center"/>
          </w:tcPr>
          <w:p w14:paraId="7838A548" w14:textId="34D0AA33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</w:t>
            </w:r>
            <w:r w:rsidR="009A2219">
              <w:rPr>
                <w:rFonts w:ascii="Times New Roman" w:eastAsia="Arial" w:hAnsi="Times New Roman" w:cs="Times New Roman"/>
                <w:color w:val="000000"/>
                <w:sz w:val="22"/>
              </w:rPr>
              <w:t>32</w:t>
            </w: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</w:t>
            </w:r>
            <w:r w:rsidR="009A2219">
              <w:rPr>
                <w:rFonts w:ascii="Times New Roman" w:eastAsia="Arial" w:hAnsi="Times New Roman" w:cs="Times New Roman"/>
                <w:color w:val="000000"/>
                <w:sz w:val="22"/>
              </w:rPr>
              <w:t>11.1</w:t>
            </w: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%) </w:t>
            </w:r>
          </w:p>
        </w:tc>
        <w:tc>
          <w:tcPr>
            <w:tcW w:w="782" w:type="pct"/>
          </w:tcPr>
          <w:p w14:paraId="3029B84A" w14:textId="734386C1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 (2.80%)</w:t>
            </w:r>
          </w:p>
        </w:tc>
      </w:tr>
      <w:tr w:rsidR="00863DCA" w14:paraId="52E02F4F" w14:textId="77777777" w:rsidTr="00135BFB">
        <w:tc>
          <w:tcPr>
            <w:tcW w:w="1033" w:type="pct"/>
          </w:tcPr>
          <w:p w14:paraId="624E5E55" w14:textId="42E57E69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&gt; 60</w:t>
            </w:r>
          </w:p>
        </w:tc>
        <w:tc>
          <w:tcPr>
            <w:tcW w:w="783" w:type="pct"/>
            <w:vAlign w:val="center"/>
          </w:tcPr>
          <w:p w14:paraId="7385BFDD" w14:textId="3427CB94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83 (63.3%)</w:t>
            </w:r>
          </w:p>
        </w:tc>
        <w:tc>
          <w:tcPr>
            <w:tcW w:w="784" w:type="pct"/>
          </w:tcPr>
          <w:p w14:paraId="6D1E6B15" w14:textId="6DFA9D2D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91 (85.0%)</w:t>
            </w:r>
          </w:p>
        </w:tc>
        <w:tc>
          <w:tcPr>
            <w:tcW w:w="833" w:type="pct"/>
          </w:tcPr>
          <w:p w14:paraId="42FEF0C0" w14:textId="6C8DDA17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Medium</w:t>
            </w:r>
            <w:r w:rsidR="009A2219">
              <w:rPr>
                <w:rFonts w:ascii="Times New Roman" w:hAnsi="Times New Roman" w:cs="Times New Roman"/>
                <w:sz w:val="22"/>
              </w:rPr>
              <w:t>/High</w:t>
            </w:r>
          </w:p>
        </w:tc>
        <w:tc>
          <w:tcPr>
            <w:tcW w:w="784" w:type="pct"/>
            <w:vAlign w:val="center"/>
          </w:tcPr>
          <w:p w14:paraId="4966D3C9" w14:textId="7B666528" w:rsidR="00863DCA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257</w:t>
            </w:r>
            <w:r w:rsidR="00863DCA"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88.9</w:t>
            </w:r>
            <w:r w:rsidR="00863DCA"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82" w:type="pct"/>
          </w:tcPr>
          <w:p w14:paraId="08D79E4A" w14:textId="61DF97A4" w:rsidR="00863DCA" w:rsidRPr="00AA3AB6" w:rsidRDefault="00863DCA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81 (75.7%)</w:t>
            </w:r>
          </w:p>
        </w:tc>
      </w:tr>
      <w:tr w:rsidR="009A2219" w14:paraId="2B08CB58" w14:textId="77777777" w:rsidTr="00135BFB">
        <w:tc>
          <w:tcPr>
            <w:tcW w:w="1033" w:type="pct"/>
          </w:tcPr>
          <w:p w14:paraId="7D83CCE7" w14:textId="51A4C46A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LB (g/L)</w:t>
            </w:r>
          </w:p>
        </w:tc>
        <w:tc>
          <w:tcPr>
            <w:tcW w:w="783" w:type="pct"/>
            <w:vAlign w:val="center"/>
          </w:tcPr>
          <w:p w14:paraId="4458A6A4" w14:textId="71DCE74C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17FDAAA3" w14:textId="77777777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7987E682" w14:textId="6C34B37B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T stage 8th</w:t>
            </w:r>
          </w:p>
        </w:tc>
        <w:tc>
          <w:tcPr>
            <w:tcW w:w="784" w:type="pct"/>
            <w:vAlign w:val="center"/>
          </w:tcPr>
          <w:p w14:paraId="6DA30B60" w14:textId="0AC2F3CC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22F84F59" w14:textId="740F9DE4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219" w14:paraId="044C9679" w14:textId="77777777" w:rsidTr="00135BFB">
        <w:tc>
          <w:tcPr>
            <w:tcW w:w="1033" w:type="pct"/>
          </w:tcPr>
          <w:p w14:paraId="0B6DC9C9" w14:textId="31C6CC0D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&gt; 40</w:t>
            </w:r>
          </w:p>
        </w:tc>
        <w:tc>
          <w:tcPr>
            <w:tcW w:w="783" w:type="pct"/>
            <w:vAlign w:val="center"/>
          </w:tcPr>
          <w:p w14:paraId="0DE2DD31" w14:textId="452A0A8B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4 (1.4%) </w:t>
            </w:r>
          </w:p>
        </w:tc>
        <w:tc>
          <w:tcPr>
            <w:tcW w:w="784" w:type="pct"/>
          </w:tcPr>
          <w:p w14:paraId="534C6AFB" w14:textId="501E7DD9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8 (35.5%)</w:t>
            </w:r>
          </w:p>
        </w:tc>
        <w:tc>
          <w:tcPr>
            <w:tcW w:w="833" w:type="pct"/>
            <w:tcBorders>
              <w:bottom w:val="nil"/>
            </w:tcBorders>
          </w:tcPr>
          <w:p w14:paraId="35B0F248" w14:textId="44483977" w:rsidR="009A2219" w:rsidRPr="00AA3AB6" w:rsidRDefault="009A2219" w:rsidP="009A2219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604B787D" w14:textId="79BF2F49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68 (23.5%) </w:t>
            </w:r>
          </w:p>
        </w:tc>
        <w:tc>
          <w:tcPr>
            <w:tcW w:w="782" w:type="pct"/>
            <w:tcBorders>
              <w:bottom w:val="nil"/>
            </w:tcBorders>
          </w:tcPr>
          <w:p w14:paraId="4A5A466D" w14:textId="3685F377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84 (78.5%)</w:t>
            </w:r>
          </w:p>
        </w:tc>
      </w:tr>
      <w:tr w:rsidR="009A2219" w14:paraId="1E70F8EE" w14:textId="77777777" w:rsidTr="00135BFB">
        <w:tc>
          <w:tcPr>
            <w:tcW w:w="1033" w:type="pct"/>
            <w:tcBorders>
              <w:bottom w:val="nil"/>
            </w:tcBorders>
          </w:tcPr>
          <w:p w14:paraId="5426A493" w14:textId="2D68E5E9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≤ 40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69847337" w14:textId="41C4B97A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85 (98.7%)</w:t>
            </w:r>
          </w:p>
        </w:tc>
        <w:tc>
          <w:tcPr>
            <w:tcW w:w="784" w:type="pct"/>
            <w:tcBorders>
              <w:bottom w:val="nil"/>
            </w:tcBorders>
          </w:tcPr>
          <w:p w14:paraId="194500B1" w14:textId="33811793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69 (64.5%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7383582" w14:textId="002A0B99" w:rsidR="009A2219" w:rsidRPr="00AA3AB6" w:rsidRDefault="009A2219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12698057" w14:textId="231ED912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44 (15.2%) 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746D4159" w14:textId="7B6A40C6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 (4.67%)</w:t>
            </w:r>
          </w:p>
        </w:tc>
      </w:tr>
      <w:tr w:rsidR="009A2219" w14:paraId="23D2381F" w14:textId="77777777" w:rsidTr="00135BFB">
        <w:tc>
          <w:tcPr>
            <w:tcW w:w="1033" w:type="pct"/>
            <w:tcBorders>
              <w:top w:val="nil"/>
              <w:bottom w:val="nil"/>
            </w:tcBorders>
          </w:tcPr>
          <w:p w14:paraId="5ED97EE8" w14:textId="6C333154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lastRenderedPageBreak/>
              <w:t>TBIL (</w:t>
            </w:r>
            <w:proofErr w:type="spellStart"/>
            <w:r w:rsidRPr="00AA3AB6">
              <w:rPr>
                <w:rFonts w:ascii="Times New Roman" w:hAnsi="Times New Roman" w:cs="Times New Roman"/>
                <w:sz w:val="22"/>
              </w:rPr>
              <w:t>μmol</w:t>
            </w:r>
            <w:proofErr w:type="spellEnd"/>
            <w:r w:rsidRPr="00AA3AB6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8E667CA" w14:textId="5C6CE3C0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A28A499" w14:textId="77777777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43F50DC" w14:textId="666AAA3C" w:rsidR="009A2219" w:rsidRPr="00AA3AB6" w:rsidRDefault="009A2219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2C0DC225" w14:textId="32BDCBAB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53 (52.9%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26DDBE17" w14:textId="169B02D9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4 (13.1%)</w:t>
            </w:r>
          </w:p>
        </w:tc>
      </w:tr>
      <w:tr w:rsidR="009A2219" w14:paraId="1085B7B0" w14:textId="77777777" w:rsidTr="00135BFB">
        <w:tc>
          <w:tcPr>
            <w:tcW w:w="1033" w:type="pct"/>
            <w:tcBorders>
              <w:top w:val="nil"/>
            </w:tcBorders>
          </w:tcPr>
          <w:p w14:paraId="3185B229" w14:textId="0AC9419E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≤ 20.5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7110946D" w14:textId="7C136C71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62 (90.7%)</w:t>
            </w:r>
          </w:p>
        </w:tc>
        <w:tc>
          <w:tcPr>
            <w:tcW w:w="784" w:type="pct"/>
            <w:tcBorders>
              <w:top w:val="nil"/>
            </w:tcBorders>
          </w:tcPr>
          <w:p w14:paraId="241B0905" w14:textId="5EC7DC5F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4 (50.5%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C35BC30" w14:textId="5F802CCF" w:rsidR="009A2219" w:rsidRPr="00AA3AB6" w:rsidRDefault="009A2219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74816031" w14:textId="6F5627DC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24 (8.30%) 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22542114" w14:textId="6A358944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4 (3.74%)</w:t>
            </w:r>
          </w:p>
        </w:tc>
      </w:tr>
      <w:tr w:rsidR="009A2219" w14:paraId="20919604" w14:textId="77777777" w:rsidTr="00135BFB">
        <w:tc>
          <w:tcPr>
            <w:tcW w:w="1033" w:type="pct"/>
          </w:tcPr>
          <w:p w14:paraId="618DFB7C" w14:textId="68395376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&gt; 20.5</w:t>
            </w:r>
          </w:p>
        </w:tc>
        <w:tc>
          <w:tcPr>
            <w:tcW w:w="783" w:type="pct"/>
            <w:vAlign w:val="center"/>
          </w:tcPr>
          <w:p w14:paraId="1EF5BBA3" w14:textId="3C860D1F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27 (9.34%) </w:t>
            </w:r>
          </w:p>
        </w:tc>
        <w:tc>
          <w:tcPr>
            <w:tcW w:w="784" w:type="pct"/>
          </w:tcPr>
          <w:p w14:paraId="542C0BCB" w14:textId="115B9DDC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3 (49.5%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8CD51B3" w14:textId="02E14E5D" w:rsidR="009A2219" w:rsidRPr="00AA3AB6" w:rsidRDefault="009A2219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N stage </w:t>
            </w:r>
            <w:r w:rsidRPr="00AA3AB6">
              <w:rPr>
                <w:rFonts w:ascii="Times New Roman" w:hAnsi="Times New Roman" w:cs="Times New Roman"/>
                <w:sz w:val="22"/>
                <w:lang w:val="en-IE"/>
              </w:rPr>
              <w:t>8</w:t>
            </w:r>
            <w:r w:rsidRPr="00AA3AB6">
              <w:rPr>
                <w:rFonts w:ascii="Times New Roman" w:hAnsi="Times New Roman" w:cs="Times New Roman"/>
                <w:sz w:val="22"/>
                <w:vertAlign w:val="superscript"/>
                <w:lang w:val="en-IE"/>
              </w:rPr>
              <w:t>th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7C40988" w14:textId="35ED946F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76AE8783" w14:textId="76643A51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219" w14:paraId="1C82357C" w14:textId="77777777" w:rsidTr="00135BFB">
        <w:tc>
          <w:tcPr>
            <w:tcW w:w="1033" w:type="pct"/>
          </w:tcPr>
          <w:p w14:paraId="3B304676" w14:textId="17728279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IBIL (</w:t>
            </w:r>
            <w:proofErr w:type="spellStart"/>
            <w:r w:rsidRPr="00AA3AB6">
              <w:rPr>
                <w:rFonts w:ascii="Times New Roman" w:hAnsi="Times New Roman" w:cs="Times New Roman"/>
                <w:sz w:val="22"/>
              </w:rPr>
              <w:t>μmol</w:t>
            </w:r>
            <w:proofErr w:type="spellEnd"/>
            <w:r w:rsidRPr="00AA3AB6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783" w:type="pct"/>
            <w:vAlign w:val="center"/>
          </w:tcPr>
          <w:p w14:paraId="460BEC5E" w14:textId="393EADB2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5277A146" w14:textId="77777777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nil"/>
            </w:tcBorders>
          </w:tcPr>
          <w:p w14:paraId="5272CD13" w14:textId="65CBAC60" w:rsidR="009A2219" w:rsidRPr="00AA3AB6" w:rsidRDefault="009A2219" w:rsidP="00903B4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19323928" w14:textId="233ED814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47 (85.5%)</w:t>
            </w:r>
          </w:p>
        </w:tc>
        <w:tc>
          <w:tcPr>
            <w:tcW w:w="782" w:type="pct"/>
            <w:tcBorders>
              <w:top w:val="nil"/>
            </w:tcBorders>
          </w:tcPr>
          <w:p w14:paraId="36C7728C" w14:textId="3CF43B14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89(83.1%)</w:t>
            </w:r>
          </w:p>
        </w:tc>
      </w:tr>
      <w:tr w:rsidR="009A2219" w14:paraId="4FE1A085" w14:textId="77777777" w:rsidTr="00135BFB">
        <w:tc>
          <w:tcPr>
            <w:tcW w:w="1033" w:type="pct"/>
          </w:tcPr>
          <w:p w14:paraId="55F0798C" w14:textId="7AFBD98B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≤ 15</w:t>
            </w:r>
          </w:p>
        </w:tc>
        <w:tc>
          <w:tcPr>
            <w:tcW w:w="783" w:type="pct"/>
            <w:vAlign w:val="center"/>
          </w:tcPr>
          <w:p w14:paraId="0573D1DF" w14:textId="2034F636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72 (94.1%)</w:t>
            </w:r>
          </w:p>
        </w:tc>
        <w:tc>
          <w:tcPr>
            <w:tcW w:w="784" w:type="pct"/>
          </w:tcPr>
          <w:p w14:paraId="4746FB9A" w14:textId="4C170E60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65 (60.7%)</w:t>
            </w:r>
          </w:p>
        </w:tc>
        <w:tc>
          <w:tcPr>
            <w:tcW w:w="833" w:type="pct"/>
          </w:tcPr>
          <w:p w14:paraId="092F2781" w14:textId="76D08E37" w:rsidR="009A2219" w:rsidRPr="00AA3AB6" w:rsidRDefault="009A2219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784" w:type="pct"/>
            <w:vAlign w:val="center"/>
          </w:tcPr>
          <w:p w14:paraId="710B2A32" w14:textId="4C9517CB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42 (14.5%) </w:t>
            </w:r>
          </w:p>
        </w:tc>
        <w:tc>
          <w:tcPr>
            <w:tcW w:w="782" w:type="pct"/>
          </w:tcPr>
          <w:p w14:paraId="545EB20E" w14:textId="4522E9A2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8(16.9%)</w:t>
            </w:r>
          </w:p>
        </w:tc>
      </w:tr>
      <w:tr w:rsidR="009A2219" w14:paraId="2801C1A3" w14:textId="77777777" w:rsidTr="00135BFB">
        <w:tc>
          <w:tcPr>
            <w:tcW w:w="1033" w:type="pct"/>
          </w:tcPr>
          <w:p w14:paraId="43C09897" w14:textId="60CDD5EE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&gt; 15</w:t>
            </w:r>
          </w:p>
        </w:tc>
        <w:tc>
          <w:tcPr>
            <w:tcW w:w="783" w:type="pct"/>
            <w:vAlign w:val="center"/>
          </w:tcPr>
          <w:p w14:paraId="4EAAB205" w14:textId="77EA2D3F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17 (5.88%) </w:t>
            </w:r>
          </w:p>
        </w:tc>
        <w:tc>
          <w:tcPr>
            <w:tcW w:w="784" w:type="pct"/>
          </w:tcPr>
          <w:p w14:paraId="057C4981" w14:textId="225E7C8A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42 (39.3%)</w:t>
            </w:r>
          </w:p>
        </w:tc>
        <w:tc>
          <w:tcPr>
            <w:tcW w:w="833" w:type="pct"/>
            <w:vAlign w:val="center"/>
          </w:tcPr>
          <w:p w14:paraId="0C1C8B9F" w14:textId="619534AB" w:rsidR="009A2219" w:rsidRPr="00AA3AB6" w:rsidRDefault="009A2219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TNM 8</w:t>
            </w:r>
            <w:r w:rsidRPr="00AA3AB6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</w:p>
        </w:tc>
        <w:tc>
          <w:tcPr>
            <w:tcW w:w="784" w:type="pct"/>
            <w:vAlign w:val="center"/>
          </w:tcPr>
          <w:p w14:paraId="3E24F741" w14:textId="40608FE4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2B2E3DB3" w14:textId="537D0022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219" w14:paraId="558DCA4B" w14:textId="77777777" w:rsidTr="00135BFB">
        <w:tc>
          <w:tcPr>
            <w:tcW w:w="1033" w:type="pct"/>
          </w:tcPr>
          <w:p w14:paraId="058DD962" w14:textId="4B80DABD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HBsAg</w:t>
            </w:r>
          </w:p>
        </w:tc>
        <w:tc>
          <w:tcPr>
            <w:tcW w:w="783" w:type="pct"/>
            <w:vAlign w:val="center"/>
          </w:tcPr>
          <w:p w14:paraId="2DD937A1" w14:textId="6AE2742F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0137E9B8" w14:textId="77777777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Align w:val="center"/>
          </w:tcPr>
          <w:p w14:paraId="590DDD3B" w14:textId="7275FEC7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IA</w:t>
            </w:r>
          </w:p>
        </w:tc>
        <w:tc>
          <w:tcPr>
            <w:tcW w:w="784" w:type="pct"/>
            <w:vAlign w:val="center"/>
          </w:tcPr>
          <w:p w14:paraId="03ED12C8" w14:textId="50E51ED1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31 (10.7%) </w:t>
            </w:r>
          </w:p>
        </w:tc>
        <w:tc>
          <w:tcPr>
            <w:tcW w:w="782" w:type="pct"/>
          </w:tcPr>
          <w:p w14:paraId="38F62247" w14:textId="00DC0E66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5 (32.7%)</w:t>
            </w:r>
          </w:p>
        </w:tc>
      </w:tr>
      <w:tr w:rsidR="009A2219" w14:paraId="016EBBA0" w14:textId="77777777" w:rsidTr="00135BFB">
        <w:tc>
          <w:tcPr>
            <w:tcW w:w="1033" w:type="pct"/>
          </w:tcPr>
          <w:p w14:paraId="36379F62" w14:textId="25F09835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783" w:type="pct"/>
            <w:vAlign w:val="center"/>
          </w:tcPr>
          <w:p w14:paraId="0EEA494C" w14:textId="0DEEFC88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60 (55.4%)</w:t>
            </w:r>
          </w:p>
        </w:tc>
        <w:tc>
          <w:tcPr>
            <w:tcW w:w="784" w:type="pct"/>
          </w:tcPr>
          <w:p w14:paraId="4D0AA227" w14:textId="461B43E9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33" w:type="pct"/>
            <w:vAlign w:val="center"/>
          </w:tcPr>
          <w:p w14:paraId="2BFB9F31" w14:textId="2E9796B0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IB</w:t>
            </w:r>
          </w:p>
        </w:tc>
        <w:tc>
          <w:tcPr>
            <w:tcW w:w="784" w:type="pct"/>
            <w:vAlign w:val="center"/>
          </w:tcPr>
          <w:p w14:paraId="6F16D94A" w14:textId="31180C42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36 (12.5%) </w:t>
            </w:r>
          </w:p>
        </w:tc>
        <w:tc>
          <w:tcPr>
            <w:tcW w:w="782" w:type="pct"/>
          </w:tcPr>
          <w:p w14:paraId="5A9AD874" w14:textId="12305490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46 (43.0%)</w:t>
            </w:r>
          </w:p>
        </w:tc>
      </w:tr>
      <w:tr w:rsidR="009A2219" w14:paraId="64727817" w14:textId="77777777" w:rsidTr="00135BFB">
        <w:tc>
          <w:tcPr>
            <w:tcW w:w="1033" w:type="pct"/>
          </w:tcPr>
          <w:p w14:paraId="721952B0" w14:textId="5658E9FF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783" w:type="pct"/>
            <w:vAlign w:val="center"/>
          </w:tcPr>
          <w:p w14:paraId="50860D4B" w14:textId="45E3185E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29 (44.6%)</w:t>
            </w:r>
          </w:p>
        </w:tc>
        <w:tc>
          <w:tcPr>
            <w:tcW w:w="784" w:type="pct"/>
          </w:tcPr>
          <w:p w14:paraId="41B8CAB1" w14:textId="1F092C1F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33" w:type="pct"/>
            <w:vAlign w:val="center"/>
          </w:tcPr>
          <w:p w14:paraId="6944B6F9" w14:textId="319020EE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II</w:t>
            </w:r>
          </w:p>
        </w:tc>
        <w:tc>
          <w:tcPr>
            <w:tcW w:w="784" w:type="pct"/>
            <w:vAlign w:val="center"/>
          </w:tcPr>
          <w:p w14:paraId="0C2C6406" w14:textId="60759704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37 (12.9%) </w:t>
            </w:r>
          </w:p>
        </w:tc>
        <w:tc>
          <w:tcPr>
            <w:tcW w:w="782" w:type="pct"/>
          </w:tcPr>
          <w:p w14:paraId="1E05ED6F" w14:textId="247F4903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 (1.87%)</w:t>
            </w:r>
          </w:p>
        </w:tc>
      </w:tr>
      <w:tr w:rsidR="009A2219" w14:paraId="6F98EE9A" w14:textId="77777777" w:rsidTr="00135BFB">
        <w:tc>
          <w:tcPr>
            <w:tcW w:w="1033" w:type="pct"/>
          </w:tcPr>
          <w:p w14:paraId="7E9C49AF" w14:textId="49CADC95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CA19-9 (U/ml)</w:t>
            </w:r>
          </w:p>
        </w:tc>
        <w:tc>
          <w:tcPr>
            <w:tcW w:w="783" w:type="pct"/>
            <w:vAlign w:val="center"/>
          </w:tcPr>
          <w:p w14:paraId="4CC3BA48" w14:textId="63D752B3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0BCE31CE" w14:textId="77777777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Align w:val="center"/>
          </w:tcPr>
          <w:p w14:paraId="0059508E" w14:textId="7E287FE4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IIIA</w:t>
            </w:r>
          </w:p>
        </w:tc>
        <w:tc>
          <w:tcPr>
            <w:tcW w:w="784" w:type="pct"/>
            <w:vAlign w:val="center"/>
          </w:tcPr>
          <w:p w14:paraId="7D740B35" w14:textId="2F8621A3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25 (43.3%)</w:t>
            </w:r>
          </w:p>
        </w:tc>
        <w:tc>
          <w:tcPr>
            <w:tcW w:w="782" w:type="pct"/>
          </w:tcPr>
          <w:p w14:paraId="67DEF63A" w14:textId="75A86091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8 (7.48%)</w:t>
            </w:r>
          </w:p>
        </w:tc>
      </w:tr>
      <w:tr w:rsidR="009A2219" w14:paraId="3848ABB5" w14:textId="77777777" w:rsidTr="00135BFB">
        <w:tc>
          <w:tcPr>
            <w:tcW w:w="1033" w:type="pct"/>
          </w:tcPr>
          <w:p w14:paraId="504F0B90" w14:textId="07B91803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≤ 35</w:t>
            </w:r>
          </w:p>
        </w:tc>
        <w:tc>
          <w:tcPr>
            <w:tcW w:w="783" w:type="pct"/>
            <w:vAlign w:val="center"/>
          </w:tcPr>
          <w:p w14:paraId="037B6FC7" w14:textId="69426B95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40 (48.4%)</w:t>
            </w:r>
          </w:p>
        </w:tc>
        <w:tc>
          <w:tcPr>
            <w:tcW w:w="784" w:type="pct"/>
          </w:tcPr>
          <w:p w14:paraId="317BDE51" w14:textId="242F1225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5 (23.4%)</w:t>
            </w:r>
          </w:p>
        </w:tc>
        <w:tc>
          <w:tcPr>
            <w:tcW w:w="833" w:type="pct"/>
            <w:vAlign w:val="center"/>
          </w:tcPr>
          <w:p w14:paraId="780C85AA" w14:textId="6B901D1C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IIIB</w:t>
            </w:r>
          </w:p>
        </w:tc>
        <w:tc>
          <w:tcPr>
            <w:tcW w:w="784" w:type="pct"/>
            <w:vAlign w:val="center"/>
          </w:tcPr>
          <w:p w14:paraId="1370CC76" w14:textId="7528FF50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60 (20.8%) </w:t>
            </w:r>
          </w:p>
        </w:tc>
        <w:tc>
          <w:tcPr>
            <w:tcW w:w="782" w:type="pct"/>
          </w:tcPr>
          <w:p w14:paraId="69608E86" w14:textId="2A714AEF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6 (15.0%)</w:t>
            </w:r>
          </w:p>
        </w:tc>
      </w:tr>
      <w:tr w:rsidR="009A2219" w14:paraId="7E431DF1" w14:textId="77777777" w:rsidTr="00135BFB">
        <w:tc>
          <w:tcPr>
            <w:tcW w:w="1033" w:type="pct"/>
          </w:tcPr>
          <w:p w14:paraId="414E5E19" w14:textId="019EF218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&gt;35</w:t>
            </w:r>
          </w:p>
        </w:tc>
        <w:tc>
          <w:tcPr>
            <w:tcW w:w="783" w:type="pct"/>
            <w:vAlign w:val="center"/>
          </w:tcPr>
          <w:p w14:paraId="767CCC55" w14:textId="33A9ADCF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49 (51.6%)</w:t>
            </w:r>
          </w:p>
        </w:tc>
        <w:tc>
          <w:tcPr>
            <w:tcW w:w="784" w:type="pct"/>
          </w:tcPr>
          <w:p w14:paraId="2CB7BE42" w14:textId="3CD7CFA9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82 (76.6%)</w:t>
            </w:r>
          </w:p>
        </w:tc>
        <w:tc>
          <w:tcPr>
            <w:tcW w:w="833" w:type="pct"/>
            <w:vAlign w:val="center"/>
          </w:tcPr>
          <w:p w14:paraId="200ABAAD" w14:textId="5DD0F387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fter operation therapy</w:t>
            </w:r>
          </w:p>
        </w:tc>
        <w:tc>
          <w:tcPr>
            <w:tcW w:w="784" w:type="pct"/>
            <w:vAlign w:val="center"/>
          </w:tcPr>
          <w:p w14:paraId="56A84A60" w14:textId="1C2FF5C8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113A2250" w14:textId="76F4AAA8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219" w14:paraId="5981027E" w14:textId="77777777" w:rsidTr="00135BFB">
        <w:tc>
          <w:tcPr>
            <w:tcW w:w="1033" w:type="pct"/>
          </w:tcPr>
          <w:p w14:paraId="0493AE17" w14:textId="06707CD8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CEA (ng/ml)</w:t>
            </w:r>
          </w:p>
        </w:tc>
        <w:tc>
          <w:tcPr>
            <w:tcW w:w="783" w:type="pct"/>
            <w:vAlign w:val="center"/>
          </w:tcPr>
          <w:p w14:paraId="308A55FD" w14:textId="63695C0E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46119623" w14:textId="77777777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2BB9A4A4" w14:textId="7F0CF040" w:rsidR="009A2219" w:rsidRPr="00AA3AB6" w:rsidRDefault="009A2219" w:rsidP="00903B4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vAlign w:val="center"/>
          </w:tcPr>
          <w:p w14:paraId="0BEDFEF3" w14:textId="2888FC2C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59 (55.0%)</w:t>
            </w:r>
          </w:p>
        </w:tc>
        <w:tc>
          <w:tcPr>
            <w:tcW w:w="782" w:type="pct"/>
          </w:tcPr>
          <w:p w14:paraId="445A5BD0" w14:textId="2A3EE5C6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72 (67.3%)</w:t>
            </w:r>
          </w:p>
        </w:tc>
      </w:tr>
      <w:tr w:rsidR="009A2219" w14:paraId="0B17B50D" w14:textId="77777777" w:rsidTr="00135BFB">
        <w:tc>
          <w:tcPr>
            <w:tcW w:w="1033" w:type="pct"/>
          </w:tcPr>
          <w:p w14:paraId="25B03263" w14:textId="4780CF45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≤ 5</w:t>
            </w:r>
          </w:p>
        </w:tc>
        <w:tc>
          <w:tcPr>
            <w:tcW w:w="783" w:type="pct"/>
            <w:vAlign w:val="center"/>
          </w:tcPr>
          <w:p w14:paraId="7389B742" w14:textId="256E3665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08 (72.0%)</w:t>
            </w:r>
          </w:p>
        </w:tc>
        <w:tc>
          <w:tcPr>
            <w:tcW w:w="784" w:type="pct"/>
          </w:tcPr>
          <w:p w14:paraId="05486122" w14:textId="4A02ED6D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60 (56.1%)</w:t>
            </w:r>
          </w:p>
        </w:tc>
        <w:tc>
          <w:tcPr>
            <w:tcW w:w="833" w:type="pct"/>
          </w:tcPr>
          <w:p w14:paraId="44C2F618" w14:textId="3BD0D7A4" w:rsidR="009A2219" w:rsidRPr="00AA3AB6" w:rsidRDefault="009A2219" w:rsidP="00863D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784" w:type="pct"/>
            <w:vAlign w:val="center"/>
          </w:tcPr>
          <w:p w14:paraId="0667DF06" w14:textId="12135F84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30 (45.0%)</w:t>
            </w:r>
          </w:p>
        </w:tc>
        <w:tc>
          <w:tcPr>
            <w:tcW w:w="782" w:type="pct"/>
          </w:tcPr>
          <w:p w14:paraId="59E396A9" w14:textId="27CF5046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5 (32.7%)</w:t>
            </w:r>
          </w:p>
        </w:tc>
      </w:tr>
      <w:tr w:rsidR="009A2219" w14:paraId="553B223E" w14:textId="77777777" w:rsidTr="00135BFB">
        <w:tc>
          <w:tcPr>
            <w:tcW w:w="1033" w:type="pct"/>
          </w:tcPr>
          <w:p w14:paraId="33BE3A41" w14:textId="10CE772C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&gt; 5</w:t>
            </w:r>
          </w:p>
        </w:tc>
        <w:tc>
          <w:tcPr>
            <w:tcW w:w="783" w:type="pct"/>
            <w:vAlign w:val="center"/>
          </w:tcPr>
          <w:p w14:paraId="23CDACAD" w14:textId="26C6C8D5" w:rsidR="009A2219" w:rsidRPr="00AA3AB6" w:rsidRDefault="009A2219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81 (28.0%) </w:t>
            </w:r>
          </w:p>
        </w:tc>
        <w:tc>
          <w:tcPr>
            <w:tcW w:w="784" w:type="pct"/>
          </w:tcPr>
          <w:p w14:paraId="24663341" w14:textId="490C4A6E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47 (43.9%)</w:t>
            </w:r>
          </w:p>
        </w:tc>
        <w:tc>
          <w:tcPr>
            <w:tcW w:w="833" w:type="pct"/>
            <w:vAlign w:val="center"/>
          </w:tcPr>
          <w:p w14:paraId="7FC9063F" w14:textId="64B14905" w:rsidR="009A2219" w:rsidRPr="00AA3AB6" w:rsidRDefault="009A2219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LN5 metastasis</w:t>
            </w:r>
          </w:p>
        </w:tc>
        <w:tc>
          <w:tcPr>
            <w:tcW w:w="784" w:type="pct"/>
            <w:vAlign w:val="center"/>
          </w:tcPr>
          <w:p w14:paraId="5E01A395" w14:textId="5E4E1468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7FED7F57" w14:textId="7471C501" w:rsidR="009A2219" w:rsidRPr="00AA3AB6" w:rsidRDefault="009A2219" w:rsidP="00863DC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219" w14:paraId="071F5BCE" w14:textId="77777777" w:rsidTr="00135BFB">
        <w:tc>
          <w:tcPr>
            <w:tcW w:w="1033" w:type="pct"/>
          </w:tcPr>
          <w:p w14:paraId="47A5FD8A" w14:textId="7ADA835C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NLR</w:t>
            </w:r>
          </w:p>
        </w:tc>
        <w:tc>
          <w:tcPr>
            <w:tcW w:w="783" w:type="pct"/>
            <w:vAlign w:val="center"/>
          </w:tcPr>
          <w:p w14:paraId="45FC62F6" w14:textId="48222E93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7E6D4A4F" w14:textId="77777777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41C8BBD3" w14:textId="454FD5AB" w:rsidR="009A2219" w:rsidRPr="00AA3AB6" w:rsidRDefault="009A2219" w:rsidP="00903B4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vAlign w:val="center"/>
          </w:tcPr>
          <w:p w14:paraId="4CDA62B2" w14:textId="735914D3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88 (99.7%)</w:t>
            </w:r>
          </w:p>
        </w:tc>
        <w:tc>
          <w:tcPr>
            <w:tcW w:w="782" w:type="pct"/>
          </w:tcPr>
          <w:p w14:paraId="710926B8" w14:textId="77777777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219" w14:paraId="06483E10" w14:textId="77777777" w:rsidTr="00135BFB">
        <w:tc>
          <w:tcPr>
            <w:tcW w:w="1033" w:type="pct"/>
          </w:tcPr>
          <w:p w14:paraId="05414EEE" w14:textId="723FF468" w:rsidR="009A2219" w:rsidRPr="00AA3AB6" w:rsidRDefault="009A2219" w:rsidP="00AA3AB6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&lt; 2.62</w:t>
            </w:r>
          </w:p>
        </w:tc>
        <w:tc>
          <w:tcPr>
            <w:tcW w:w="783" w:type="pct"/>
            <w:vAlign w:val="center"/>
          </w:tcPr>
          <w:p w14:paraId="357DC41F" w14:textId="57D6B5F5" w:rsidR="009A2219" w:rsidRPr="00AA3AB6" w:rsidRDefault="009A2219" w:rsidP="00AA3AB6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91 (66.1%)</w:t>
            </w:r>
          </w:p>
        </w:tc>
        <w:tc>
          <w:tcPr>
            <w:tcW w:w="784" w:type="pct"/>
          </w:tcPr>
          <w:p w14:paraId="34D9B3ED" w14:textId="1D4D3E7C" w:rsidR="009A2219" w:rsidRPr="00AA3AB6" w:rsidRDefault="009A2219" w:rsidP="00AA3AB6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6 (33.6%)</w:t>
            </w:r>
          </w:p>
        </w:tc>
        <w:tc>
          <w:tcPr>
            <w:tcW w:w="833" w:type="pct"/>
          </w:tcPr>
          <w:p w14:paraId="1ED85CB2" w14:textId="573BC361" w:rsidR="009A2219" w:rsidRPr="00AA3AB6" w:rsidRDefault="009A2219" w:rsidP="00AA3AB6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784" w:type="pct"/>
            <w:vAlign w:val="center"/>
          </w:tcPr>
          <w:p w14:paraId="6D68EB15" w14:textId="227D5610" w:rsidR="009A2219" w:rsidRPr="00AA3AB6" w:rsidRDefault="009A2219" w:rsidP="00AA3AB6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1 (0.35%) </w:t>
            </w:r>
          </w:p>
        </w:tc>
        <w:tc>
          <w:tcPr>
            <w:tcW w:w="782" w:type="pct"/>
          </w:tcPr>
          <w:p w14:paraId="6D0F7D56" w14:textId="633BE8BF" w:rsidR="009A2219" w:rsidRPr="00AA3AB6" w:rsidRDefault="009A2219" w:rsidP="00AA3A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2219" w14:paraId="7529D13A" w14:textId="77777777" w:rsidTr="00135BFB">
        <w:tc>
          <w:tcPr>
            <w:tcW w:w="1033" w:type="pct"/>
          </w:tcPr>
          <w:p w14:paraId="57C8AFAD" w14:textId="25CBDB3C" w:rsidR="009A2219" w:rsidRPr="00AA3AB6" w:rsidRDefault="009A2219" w:rsidP="00AA3AB6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≥ 2.62</w:t>
            </w:r>
          </w:p>
        </w:tc>
        <w:tc>
          <w:tcPr>
            <w:tcW w:w="783" w:type="pct"/>
            <w:vAlign w:val="center"/>
          </w:tcPr>
          <w:p w14:paraId="49085BDC" w14:textId="5FF423EC" w:rsidR="009A2219" w:rsidRPr="00AA3AB6" w:rsidRDefault="009A2219" w:rsidP="00AA3AB6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98 (33.9%) </w:t>
            </w:r>
          </w:p>
        </w:tc>
        <w:tc>
          <w:tcPr>
            <w:tcW w:w="784" w:type="pct"/>
          </w:tcPr>
          <w:p w14:paraId="60B8E2DB" w14:textId="3B12850F" w:rsidR="009A2219" w:rsidRPr="00AA3AB6" w:rsidRDefault="009A2219" w:rsidP="00AA3AB6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71 (66.4%)</w:t>
            </w:r>
          </w:p>
        </w:tc>
        <w:tc>
          <w:tcPr>
            <w:tcW w:w="833" w:type="pct"/>
            <w:vAlign w:val="center"/>
          </w:tcPr>
          <w:p w14:paraId="2FE3E6E4" w14:textId="7849B459" w:rsidR="009A2219" w:rsidRPr="00AA3AB6" w:rsidRDefault="009A2219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LN7 metastasis</w:t>
            </w:r>
          </w:p>
        </w:tc>
        <w:tc>
          <w:tcPr>
            <w:tcW w:w="784" w:type="pct"/>
            <w:vAlign w:val="center"/>
          </w:tcPr>
          <w:p w14:paraId="551D91EB" w14:textId="02F41A36" w:rsidR="009A2219" w:rsidRPr="00AA3AB6" w:rsidRDefault="009A2219" w:rsidP="00AA3AB6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6A73BD15" w14:textId="6F170D0A" w:rsidR="009A2219" w:rsidRPr="00AA3AB6" w:rsidRDefault="009A2219" w:rsidP="00AA3AB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03B4E" w14:paraId="123E8DD1" w14:textId="77777777" w:rsidTr="00135BFB">
        <w:tc>
          <w:tcPr>
            <w:tcW w:w="1033" w:type="pct"/>
          </w:tcPr>
          <w:p w14:paraId="1500A448" w14:textId="7DD05957" w:rsidR="00903B4E" w:rsidRPr="00AA3AB6" w:rsidRDefault="00903B4E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783" w:type="pct"/>
            <w:vAlign w:val="center"/>
          </w:tcPr>
          <w:p w14:paraId="54AB25C9" w14:textId="77DAA9A1" w:rsidR="00903B4E" w:rsidRPr="00AA3AB6" w:rsidRDefault="00903B4E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44D582BC" w14:textId="77777777" w:rsidR="00903B4E" w:rsidRPr="00AA3AB6" w:rsidRDefault="00903B4E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4E0543A8" w14:textId="4EA4231A" w:rsidR="00903B4E" w:rsidRPr="00AA3AB6" w:rsidRDefault="00903B4E" w:rsidP="00903B4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vAlign w:val="center"/>
          </w:tcPr>
          <w:p w14:paraId="3B016A4F" w14:textId="276BE085" w:rsidR="00903B4E" w:rsidRPr="00AA3AB6" w:rsidRDefault="00903B4E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84 (98.3%)</w:t>
            </w:r>
          </w:p>
        </w:tc>
        <w:tc>
          <w:tcPr>
            <w:tcW w:w="782" w:type="pct"/>
          </w:tcPr>
          <w:p w14:paraId="40583037" w14:textId="70912049" w:rsidR="00903B4E" w:rsidRPr="00AA3AB6" w:rsidRDefault="00903B4E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06 (99.1%)</w:t>
            </w:r>
          </w:p>
        </w:tc>
      </w:tr>
      <w:tr w:rsidR="00903B4E" w14:paraId="63ECD82B" w14:textId="77777777" w:rsidTr="00135BFB">
        <w:tc>
          <w:tcPr>
            <w:tcW w:w="1033" w:type="pct"/>
          </w:tcPr>
          <w:p w14:paraId="24E1298F" w14:textId="53CEAB19" w:rsidR="00903B4E" w:rsidRPr="00AA3AB6" w:rsidRDefault="00903B4E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&lt; 104.85</w:t>
            </w:r>
          </w:p>
        </w:tc>
        <w:tc>
          <w:tcPr>
            <w:tcW w:w="783" w:type="pct"/>
            <w:vAlign w:val="center"/>
          </w:tcPr>
          <w:p w14:paraId="6D040F30" w14:textId="190E9D8A" w:rsidR="00903B4E" w:rsidRPr="00AA3AB6" w:rsidRDefault="00903B4E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69 (58.5%)</w:t>
            </w:r>
          </w:p>
        </w:tc>
        <w:tc>
          <w:tcPr>
            <w:tcW w:w="784" w:type="pct"/>
          </w:tcPr>
          <w:p w14:paraId="4FC7A623" w14:textId="53845979" w:rsidR="00903B4E" w:rsidRPr="00AA3AB6" w:rsidRDefault="00903B4E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4 (22.4%)</w:t>
            </w:r>
          </w:p>
        </w:tc>
        <w:tc>
          <w:tcPr>
            <w:tcW w:w="833" w:type="pct"/>
          </w:tcPr>
          <w:p w14:paraId="393D76BD" w14:textId="793D1DA8" w:rsidR="00903B4E" w:rsidRPr="00AA3AB6" w:rsidRDefault="00903B4E" w:rsidP="00903B4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784" w:type="pct"/>
            <w:vAlign w:val="center"/>
          </w:tcPr>
          <w:p w14:paraId="06010B54" w14:textId="7D4C437F" w:rsidR="00903B4E" w:rsidRPr="00AA3AB6" w:rsidRDefault="00903B4E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5 (1.73%) </w:t>
            </w:r>
          </w:p>
        </w:tc>
        <w:tc>
          <w:tcPr>
            <w:tcW w:w="782" w:type="pct"/>
          </w:tcPr>
          <w:p w14:paraId="711C40BF" w14:textId="62867B73" w:rsidR="00903B4E" w:rsidRPr="00AA3AB6" w:rsidRDefault="00903B4E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 (0.93%)</w:t>
            </w:r>
          </w:p>
        </w:tc>
      </w:tr>
      <w:tr w:rsidR="009A2219" w14:paraId="011BF7B7" w14:textId="77777777" w:rsidTr="00135BFB">
        <w:tc>
          <w:tcPr>
            <w:tcW w:w="1033" w:type="pct"/>
          </w:tcPr>
          <w:p w14:paraId="18CE3E68" w14:textId="5F477384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≥ 104.85</w:t>
            </w:r>
          </w:p>
        </w:tc>
        <w:tc>
          <w:tcPr>
            <w:tcW w:w="783" w:type="pct"/>
            <w:vAlign w:val="center"/>
          </w:tcPr>
          <w:p w14:paraId="3B3CEC68" w14:textId="04714FD2" w:rsidR="009A2219" w:rsidRPr="00AA3AB6" w:rsidRDefault="009A2219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20 (41.5%)</w:t>
            </w:r>
          </w:p>
        </w:tc>
        <w:tc>
          <w:tcPr>
            <w:tcW w:w="784" w:type="pct"/>
          </w:tcPr>
          <w:p w14:paraId="2B461658" w14:textId="2D8B6671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83 (77.6%)</w:t>
            </w:r>
          </w:p>
        </w:tc>
        <w:tc>
          <w:tcPr>
            <w:tcW w:w="833" w:type="pct"/>
            <w:vAlign w:val="center"/>
          </w:tcPr>
          <w:p w14:paraId="3AD3E92A" w14:textId="5AA8F89D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LN8 metastasis</w:t>
            </w:r>
          </w:p>
        </w:tc>
        <w:tc>
          <w:tcPr>
            <w:tcW w:w="784" w:type="pct"/>
            <w:vAlign w:val="center"/>
          </w:tcPr>
          <w:p w14:paraId="6EA4B6C3" w14:textId="55E61E56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4004541F" w14:textId="7826A879" w:rsidR="009A2219" w:rsidRPr="00AA3AB6" w:rsidRDefault="009A2219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5BFB" w14:paraId="1AB11F69" w14:textId="77777777" w:rsidTr="00135BFB">
        <w:tc>
          <w:tcPr>
            <w:tcW w:w="1033" w:type="pct"/>
          </w:tcPr>
          <w:p w14:paraId="73ADC343" w14:textId="4F9AC8E6" w:rsidR="00135BFB" w:rsidRPr="00AA3AB6" w:rsidRDefault="00135BFB" w:rsidP="00135BFB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SII</w:t>
            </w:r>
          </w:p>
        </w:tc>
        <w:tc>
          <w:tcPr>
            <w:tcW w:w="783" w:type="pct"/>
            <w:vAlign w:val="center"/>
          </w:tcPr>
          <w:p w14:paraId="6C28E8F5" w14:textId="1F3227BF" w:rsidR="00135BFB" w:rsidRPr="00AA3AB6" w:rsidRDefault="00135BFB" w:rsidP="00135BFB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787DF683" w14:textId="77777777" w:rsidR="00135BFB" w:rsidRPr="00AA3AB6" w:rsidRDefault="00135BFB" w:rsidP="00135BF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1366F501" w14:textId="65DA91BC" w:rsidR="00135BFB" w:rsidRPr="00AA3AB6" w:rsidRDefault="00135BFB" w:rsidP="00135BF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vAlign w:val="center"/>
          </w:tcPr>
          <w:p w14:paraId="6FD1F31D" w14:textId="62692C0F" w:rsidR="00135BFB" w:rsidRPr="00AA3AB6" w:rsidRDefault="00135BFB" w:rsidP="00135BFB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80 (96.9%)</w:t>
            </w:r>
          </w:p>
        </w:tc>
        <w:tc>
          <w:tcPr>
            <w:tcW w:w="782" w:type="pct"/>
          </w:tcPr>
          <w:p w14:paraId="646891E0" w14:textId="77CC3701" w:rsidR="00135BFB" w:rsidRPr="00AA3AB6" w:rsidRDefault="00135BFB" w:rsidP="00135BFB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01 (94.4%)</w:t>
            </w:r>
          </w:p>
        </w:tc>
      </w:tr>
      <w:tr w:rsidR="00135BFB" w14:paraId="3A396C68" w14:textId="77777777" w:rsidTr="00135BFB">
        <w:tc>
          <w:tcPr>
            <w:tcW w:w="1033" w:type="pct"/>
          </w:tcPr>
          <w:p w14:paraId="2F9A454C" w14:textId="7E6D75C6" w:rsidR="00135BFB" w:rsidRPr="00AA3AB6" w:rsidRDefault="00135BFB" w:rsidP="00135BFB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0</w:t>
            </w:r>
          </w:p>
        </w:tc>
        <w:tc>
          <w:tcPr>
            <w:tcW w:w="783" w:type="pct"/>
            <w:vAlign w:val="center"/>
          </w:tcPr>
          <w:p w14:paraId="4C614DB3" w14:textId="3BF25D27" w:rsidR="00135BFB" w:rsidRPr="00AA3AB6" w:rsidRDefault="00135BFB" w:rsidP="00135BFB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66 (22.8%) </w:t>
            </w:r>
          </w:p>
        </w:tc>
        <w:tc>
          <w:tcPr>
            <w:tcW w:w="784" w:type="pct"/>
          </w:tcPr>
          <w:p w14:paraId="4BEEA4BE" w14:textId="0C6B1089" w:rsidR="00135BFB" w:rsidRPr="00AA3AB6" w:rsidRDefault="00135BFB" w:rsidP="00135BFB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0 (28.0%)</w:t>
            </w:r>
          </w:p>
        </w:tc>
        <w:tc>
          <w:tcPr>
            <w:tcW w:w="833" w:type="pct"/>
          </w:tcPr>
          <w:p w14:paraId="1D32E943" w14:textId="159CEAD8" w:rsidR="00135BFB" w:rsidRPr="00AA3AB6" w:rsidRDefault="00135BFB" w:rsidP="00135BF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784" w:type="pct"/>
            <w:vAlign w:val="center"/>
          </w:tcPr>
          <w:p w14:paraId="452B79D2" w14:textId="3EA9E2AA" w:rsidR="00135BFB" w:rsidRPr="00AA3AB6" w:rsidRDefault="00135BFB" w:rsidP="00135BFB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9</w:t>
            </w: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3</w:t>
            </w: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10</w:t>
            </w: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%) </w:t>
            </w:r>
          </w:p>
        </w:tc>
        <w:tc>
          <w:tcPr>
            <w:tcW w:w="782" w:type="pct"/>
          </w:tcPr>
          <w:p w14:paraId="2FED35E5" w14:textId="15C8CDFD" w:rsidR="00135BFB" w:rsidRPr="00AA3AB6" w:rsidRDefault="00135BFB" w:rsidP="00135BF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6</w:t>
            </w: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5.60</w:t>
            </w: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</w:tr>
      <w:tr w:rsidR="00135BFB" w14:paraId="09CD6BAE" w14:textId="77777777" w:rsidTr="00135BFB">
        <w:tc>
          <w:tcPr>
            <w:tcW w:w="1033" w:type="pct"/>
          </w:tcPr>
          <w:p w14:paraId="1C4AE2AE" w14:textId="2F26FCD2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783" w:type="pct"/>
            <w:vAlign w:val="center"/>
          </w:tcPr>
          <w:p w14:paraId="7FE6F284" w14:textId="1999B484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23 (77.2%)</w:t>
            </w:r>
          </w:p>
        </w:tc>
        <w:tc>
          <w:tcPr>
            <w:tcW w:w="784" w:type="pct"/>
          </w:tcPr>
          <w:p w14:paraId="59F2B2D4" w14:textId="47538C24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77 (72.0%)</w:t>
            </w:r>
          </w:p>
        </w:tc>
        <w:tc>
          <w:tcPr>
            <w:tcW w:w="833" w:type="pct"/>
            <w:vAlign w:val="center"/>
          </w:tcPr>
          <w:p w14:paraId="4EC3590A" w14:textId="5CBDB287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LN9 metastasis</w:t>
            </w:r>
          </w:p>
        </w:tc>
        <w:tc>
          <w:tcPr>
            <w:tcW w:w="784" w:type="pct"/>
            <w:vAlign w:val="center"/>
          </w:tcPr>
          <w:p w14:paraId="373BAF4C" w14:textId="0CB91C6E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07C0C836" w14:textId="3484590A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5BFB" w14:paraId="5FD10E8A" w14:textId="77777777" w:rsidTr="00135BFB">
        <w:tc>
          <w:tcPr>
            <w:tcW w:w="1033" w:type="pct"/>
          </w:tcPr>
          <w:p w14:paraId="6B3F26FC" w14:textId="2D773627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LCR</w:t>
            </w:r>
          </w:p>
        </w:tc>
        <w:tc>
          <w:tcPr>
            <w:tcW w:w="783" w:type="pct"/>
            <w:vAlign w:val="center"/>
          </w:tcPr>
          <w:p w14:paraId="70C78888" w14:textId="5516BED4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31CDB455" w14:textId="77777777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</w:tcPr>
          <w:p w14:paraId="3B8BDC26" w14:textId="6904CB4F" w:rsidR="00135BFB" w:rsidRPr="00AA3AB6" w:rsidRDefault="00135BFB" w:rsidP="00135BF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vAlign w:val="center"/>
          </w:tcPr>
          <w:p w14:paraId="7F896B47" w14:textId="13121955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83 (97.9%)</w:t>
            </w:r>
          </w:p>
        </w:tc>
        <w:tc>
          <w:tcPr>
            <w:tcW w:w="782" w:type="pct"/>
          </w:tcPr>
          <w:p w14:paraId="55E57BF3" w14:textId="38627EC3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35BFB" w14:paraId="4DDEA24F" w14:textId="77777777" w:rsidTr="00135BFB">
        <w:tc>
          <w:tcPr>
            <w:tcW w:w="1033" w:type="pct"/>
          </w:tcPr>
          <w:p w14:paraId="56B72C2F" w14:textId="339C125A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0</w:t>
            </w:r>
          </w:p>
        </w:tc>
        <w:tc>
          <w:tcPr>
            <w:tcW w:w="783" w:type="pct"/>
            <w:vAlign w:val="center"/>
          </w:tcPr>
          <w:p w14:paraId="4C26EED9" w14:textId="78848E5C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21 (7.27%) </w:t>
            </w:r>
          </w:p>
        </w:tc>
        <w:tc>
          <w:tcPr>
            <w:tcW w:w="784" w:type="pct"/>
          </w:tcPr>
          <w:p w14:paraId="0CA5EAA1" w14:textId="042E1ADC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33" w:type="pct"/>
          </w:tcPr>
          <w:p w14:paraId="5426D643" w14:textId="355409F2" w:rsidR="00135BFB" w:rsidRPr="00AA3AB6" w:rsidRDefault="00135BFB" w:rsidP="00903B4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784" w:type="pct"/>
            <w:vAlign w:val="center"/>
          </w:tcPr>
          <w:p w14:paraId="70F6B5E2" w14:textId="6600C284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6 (2.08%) </w:t>
            </w:r>
          </w:p>
        </w:tc>
        <w:tc>
          <w:tcPr>
            <w:tcW w:w="782" w:type="pct"/>
          </w:tcPr>
          <w:p w14:paraId="43AC8E5F" w14:textId="36F3D069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35BFB" w14:paraId="69E072B0" w14:textId="77777777" w:rsidTr="00135BFB">
        <w:tc>
          <w:tcPr>
            <w:tcW w:w="1033" w:type="pct"/>
          </w:tcPr>
          <w:p w14:paraId="4B227A68" w14:textId="08704346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783" w:type="pct"/>
            <w:vAlign w:val="center"/>
          </w:tcPr>
          <w:p w14:paraId="04BED541" w14:textId="5CDE8C06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68 (92.7%)</w:t>
            </w:r>
          </w:p>
        </w:tc>
        <w:tc>
          <w:tcPr>
            <w:tcW w:w="784" w:type="pct"/>
          </w:tcPr>
          <w:p w14:paraId="2807E08D" w14:textId="77C9177A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33" w:type="pct"/>
            <w:vAlign w:val="center"/>
          </w:tcPr>
          <w:p w14:paraId="513E5511" w14:textId="0985BCA7" w:rsidR="00135BFB" w:rsidRPr="00AA3AB6" w:rsidRDefault="00135BFB" w:rsidP="00135BFB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LN12 metastasis</w:t>
            </w:r>
          </w:p>
        </w:tc>
        <w:tc>
          <w:tcPr>
            <w:tcW w:w="784" w:type="pct"/>
            <w:vAlign w:val="center"/>
          </w:tcPr>
          <w:p w14:paraId="5F5250D4" w14:textId="0B690888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73F3C52E" w14:textId="5778F6BD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5BFB" w14:paraId="51A0CEAB" w14:textId="77777777" w:rsidTr="00135BFB">
        <w:tc>
          <w:tcPr>
            <w:tcW w:w="1033" w:type="pct"/>
          </w:tcPr>
          <w:p w14:paraId="211B03E9" w14:textId="3DB0CFBF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NI</w:t>
            </w:r>
          </w:p>
        </w:tc>
        <w:tc>
          <w:tcPr>
            <w:tcW w:w="783" w:type="pct"/>
            <w:vAlign w:val="center"/>
          </w:tcPr>
          <w:p w14:paraId="2471C35C" w14:textId="2A476814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3B605F5D" w14:textId="77777777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Align w:val="center"/>
          </w:tcPr>
          <w:p w14:paraId="7B373C70" w14:textId="305D7EF8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</w:t>
            </w: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vAlign w:val="center"/>
          </w:tcPr>
          <w:p w14:paraId="111683BC" w14:textId="5594B4F2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62 (90.7%)</w:t>
            </w:r>
          </w:p>
        </w:tc>
        <w:tc>
          <w:tcPr>
            <w:tcW w:w="782" w:type="pct"/>
          </w:tcPr>
          <w:p w14:paraId="27C87E44" w14:textId="44EE9BE7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96 (89.7%)</w:t>
            </w:r>
          </w:p>
        </w:tc>
      </w:tr>
      <w:tr w:rsidR="00135BFB" w14:paraId="7C95AD0D" w14:textId="77777777" w:rsidTr="00135BFB">
        <w:tc>
          <w:tcPr>
            <w:tcW w:w="1033" w:type="pct"/>
          </w:tcPr>
          <w:p w14:paraId="60744ABB" w14:textId="08779921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0</w:t>
            </w:r>
          </w:p>
        </w:tc>
        <w:tc>
          <w:tcPr>
            <w:tcW w:w="783" w:type="pct"/>
            <w:vAlign w:val="center"/>
          </w:tcPr>
          <w:p w14:paraId="6863C2E5" w14:textId="49B69371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74 (94.8%)</w:t>
            </w:r>
          </w:p>
        </w:tc>
        <w:tc>
          <w:tcPr>
            <w:tcW w:w="784" w:type="pct"/>
          </w:tcPr>
          <w:p w14:paraId="5638B8A9" w14:textId="2D5B5BC5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48 (44.9%)</w:t>
            </w:r>
          </w:p>
        </w:tc>
        <w:tc>
          <w:tcPr>
            <w:tcW w:w="833" w:type="pct"/>
            <w:vAlign w:val="center"/>
          </w:tcPr>
          <w:p w14:paraId="591113B2" w14:textId="74E1463F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1</w:t>
            </w:r>
          </w:p>
        </w:tc>
        <w:tc>
          <w:tcPr>
            <w:tcW w:w="784" w:type="pct"/>
            <w:vAlign w:val="center"/>
          </w:tcPr>
          <w:p w14:paraId="7F2D6781" w14:textId="1726801F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23 (7.96%) </w:t>
            </w:r>
          </w:p>
        </w:tc>
        <w:tc>
          <w:tcPr>
            <w:tcW w:w="782" w:type="pct"/>
          </w:tcPr>
          <w:p w14:paraId="0BE8C9E2" w14:textId="1F5FEF65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8 (7.48%)</w:t>
            </w:r>
          </w:p>
        </w:tc>
      </w:tr>
      <w:tr w:rsidR="00135BFB" w14:paraId="07DC3CBF" w14:textId="77777777" w:rsidTr="00135BFB">
        <w:tc>
          <w:tcPr>
            <w:tcW w:w="1033" w:type="pct"/>
          </w:tcPr>
          <w:p w14:paraId="40D85E4A" w14:textId="2751FF5F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783" w:type="pct"/>
            <w:vAlign w:val="center"/>
          </w:tcPr>
          <w:p w14:paraId="47A62329" w14:textId="36F601FF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15 (5.19%) </w:t>
            </w:r>
          </w:p>
        </w:tc>
        <w:tc>
          <w:tcPr>
            <w:tcW w:w="784" w:type="pct"/>
          </w:tcPr>
          <w:p w14:paraId="4B9FB369" w14:textId="580694F3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59 (55.1%)</w:t>
            </w:r>
          </w:p>
        </w:tc>
        <w:tc>
          <w:tcPr>
            <w:tcW w:w="833" w:type="pct"/>
            <w:vAlign w:val="center"/>
          </w:tcPr>
          <w:p w14:paraId="48B2A2FA" w14:textId="5D1E43C4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2</w:t>
            </w:r>
          </w:p>
        </w:tc>
        <w:tc>
          <w:tcPr>
            <w:tcW w:w="784" w:type="pct"/>
            <w:vAlign w:val="center"/>
          </w:tcPr>
          <w:p w14:paraId="082336E0" w14:textId="3065188A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3 (1.04%) </w:t>
            </w:r>
          </w:p>
        </w:tc>
        <w:tc>
          <w:tcPr>
            <w:tcW w:w="782" w:type="pct"/>
          </w:tcPr>
          <w:p w14:paraId="49FCF1FC" w14:textId="772F2B68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 (1.87%)</w:t>
            </w:r>
          </w:p>
        </w:tc>
      </w:tr>
      <w:tr w:rsidR="00135BFB" w14:paraId="1086D284" w14:textId="77777777" w:rsidTr="00135BFB">
        <w:tc>
          <w:tcPr>
            <w:tcW w:w="1033" w:type="pct"/>
          </w:tcPr>
          <w:p w14:paraId="5294B2B0" w14:textId="216A52C1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I</w:t>
            </w:r>
          </w:p>
        </w:tc>
        <w:tc>
          <w:tcPr>
            <w:tcW w:w="783" w:type="pct"/>
            <w:vAlign w:val="center"/>
          </w:tcPr>
          <w:p w14:paraId="2D97E128" w14:textId="12355DEE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36A57F7E" w14:textId="77777777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14:paraId="0618D4F3" w14:textId="2D3E4785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4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01AE2F65" w14:textId="4CE8181C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1 (0.35%) </w:t>
            </w:r>
          </w:p>
        </w:tc>
        <w:tc>
          <w:tcPr>
            <w:tcW w:w="782" w:type="pct"/>
            <w:tcBorders>
              <w:bottom w:val="nil"/>
            </w:tcBorders>
          </w:tcPr>
          <w:p w14:paraId="125CE340" w14:textId="1A7B29F7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35BFB" w14:paraId="4E669A97" w14:textId="77777777" w:rsidTr="00135BFB">
        <w:tc>
          <w:tcPr>
            <w:tcW w:w="1033" w:type="pct"/>
          </w:tcPr>
          <w:p w14:paraId="2AF2EFF4" w14:textId="134A7037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0</w:t>
            </w:r>
          </w:p>
        </w:tc>
        <w:tc>
          <w:tcPr>
            <w:tcW w:w="783" w:type="pct"/>
            <w:vAlign w:val="center"/>
          </w:tcPr>
          <w:p w14:paraId="44EC2414" w14:textId="41DFABAA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17 (75.1%)</w:t>
            </w:r>
          </w:p>
        </w:tc>
        <w:tc>
          <w:tcPr>
            <w:tcW w:w="784" w:type="pct"/>
          </w:tcPr>
          <w:p w14:paraId="3230F533" w14:textId="28672FAB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2 (29.9%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1B3B6884" w14:textId="2DDE9C90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color w:val="000000"/>
                <w:sz w:val="22"/>
              </w:rPr>
              <w:t xml:space="preserve">  5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51255244" w14:textId="5256446E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1FD1CB07" w14:textId="63749738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 (0.93%)</w:t>
            </w:r>
          </w:p>
        </w:tc>
      </w:tr>
      <w:tr w:rsidR="00135BFB" w14:paraId="7036003E" w14:textId="77777777" w:rsidTr="00135BFB">
        <w:tc>
          <w:tcPr>
            <w:tcW w:w="1033" w:type="pct"/>
            <w:tcBorders>
              <w:bottom w:val="nil"/>
            </w:tcBorders>
          </w:tcPr>
          <w:p w14:paraId="1F93B785" w14:textId="398A8131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00F4342D" w14:textId="17DF2204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61 (21.1%) </w:t>
            </w:r>
          </w:p>
        </w:tc>
        <w:tc>
          <w:tcPr>
            <w:tcW w:w="784" w:type="pct"/>
            <w:tcBorders>
              <w:bottom w:val="nil"/>
            </w:tcBorders>
          </w:tcPr>
          <w:p w14:paraId="33825813" w14:textId="379C58E9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63 (58.9%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2A798D72" w14:textId="6CAE8A1D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LN13 metastasis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14342AC4" w14:textId="286FED7C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305962F4" w14:textId="68F669EA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5BFB" w14:paraId="13E744EB" w14:textId="77777777" w:rsidTr="00135BFB">
        <w:tc>
          <w:tcPr>
            <w:tcW w:w="1033" w:type="pct"/>
            <w:tcBorders>
              <w:top w:val="nil"/>
              <w:bottom w:val="nil"/>
            </w:tcBorders>
          </w:tcPr>
          <w:p w14:paraId="7D7DF7DD" w14:textId="1D2B0D5C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lastRenderedPageBreak/>
              <w:t xml:space="preserve">  2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49AE626" w14:textId="40708BF2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11 (3.81%) 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257C2C3A" w14:textId="52549D0A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2 (11.2%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7B9808B" w14:textId="450F60D7" w:rsidR="00135BFB" w:rsidRPr="00AA3AB6" w:rsidRDefault="00135BFB" w:rsidP="00135BF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12851550" w14:textId="5CD5106C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81 (97.3%)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168F561D" w14:textId="74E3EBA7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102 (95.3%)</w:t>
            </w:r>
          </w:p>
        </w:tc>
      </w:tr>
      <w:tr w:rsidR="00135BFB" w14:paraId="0D32E7A2" w14:textId="77777777" w:rsidTr="00135BFB">
        <w:tc>
          <w:tcPr>
            <w:tcW w:w="1033" w:type="pct"/>
            <w:tcBorders>
              <w:top w:val="nil"/>
            </w:tcBorders>
          </w:tcPr>
          <w:p w14:paraId="68163DF4" w14:textId="1E73956E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proofErr w:type="spellStart"/>
            <w:r w:rsidRPr="00AA3AB6">
              <w:rPr>
                <w:rFonts w:ascii="Times New Roman" w:hAnsi="Times New Roman" w:cs="Times New Roman"/>
                <w:sz w:val="22"/>
                <w:lang w:val="en-IE"/>
              </w:rPr>
              <w:t>mGPS</w:t>
            </w:r>
            <w:proofErr w:type="spellEnd"/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3853ADEE" w14:textId="27600B69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  <w:tcBorders>
              <w:top w:val="nil"/>
            </w:tcBorders>
          </w:tcPr>
          <w:p w14:paraId="7D4459B3" w14:textId="77777777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2322ADA" w14:textId="7C6098D3" w:rsidR="00135BFB" w:rsidRPr="00AA3AB6" w:rsidRDefault="00135BFB" w:rsidP="00135BF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19A2CCBB" w14:textId="76ECA3A6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8 (2.7%) 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1594EC1E" w14:textId="473A5413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5</w:t>
            </w: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4.7</w:t>
            </w: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</w:tr>
      <w:tr w:rsidR="00135BFB" w14:paraId="2103342B" w14:textId="77777777" w:rsidTr="00135BFB">
        <w:tc>
          <w:tcPr>
            <w:tcW w:w="1033" w:type="pct"/>
          </w:tcPr>
          <w:p w14:paraId="59CB6792" w14:textId="33755EB9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0</w:t>
            </w:r>
          </w:p>
        </w:tc>
        <w:tc>
          <w:tcPr>
            <w:tcW w:w="783" w:type="pct"/>
            <w:vAlign w:val="center"/>
          </w:tcPr>
          <w:p w14:paraId="6B5127F9" w14:textId="39C19EA7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30 (79.6%)</w:t>
            </w:r>
          </w:p>
        </w:tc>
        <w:tc>
          <w:tcPr>
            <w:tcW w:w="784" w:type="pct"/>
          </w:tcPr>
          <w:p w14:paraId="237776CB" w14:textId="3B533B0B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5 (32.7%)</w:t>
            </w: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3914FCA0" w14:textId="6F12D1EE" w:rsidR="00135BFB" w:rsidRPr="00AA3AB6" w:rsidRDefault="00135BFB" w:rsidP="00135BFB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LN14 metastasis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752C4669" w14:textId="3E9BE113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  <w:tcBorders>
              <w:top w:val="nil"/>
            </w:tcBorders>
          </w:tcPr>
          <w:p w14:paraId="3E962481" w14:textId="7D1662A0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5BFB" w14:paraId="1DE5FCD0" w14:textId="77777777" w:rsidTr="00135BFB">
        <w:tc>
          <w:tcPr>
            <w:tcW w:w="1033" w:type="pct"/>
          </w:tcPr>
          <w:p w14:paraId="4B3270ED" w14:textId="2A42800A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783" w:type="pct"/>
            <w:vAlign w:val="center"/>
          </w:tcPr>
          <w:p w14:paraId="69230CD0" w14:textId="40EDDC02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56 (19.4%) </w:t>
            </w:r>
          </w:p>
        </w:tc>
        <w:tc>
          <w:tcPr>
            <w:tcW w:w="784" w:type="pct"/>
          </w:tcPr>
          <w:p w14:paraId="00AF63CE" w14:textId="081AEBB0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42 (39.3%)</w:t>
            </w:r>
          </w:p>
        </w:tc>
        <w:tc>
          <w:tcPr>
            <w:tcW w:w="833" w:type="pct"/>
          </w:tcPr>
          <w:p w14:paraId="639479F3" w14:textId="4F912C43" w:rsidR="00135BFB" w:rsidRPr="00AA3AB6" w:rsidRDefault="00135BFB" w:rsidP="00135BF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vAlign w:val="center"/>
          </w:tcPr>
          <w:p w14:paraId="52174E3F" w14:textId="53AE2B21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88 (99.7%)</w:t>
            </w:r>
          </w:p>
        </w:tc>
        <w:tc>
          <w:tcPr>
            <w:tcW w:w="782" w:type="pct"/>
          </w:tcPr>
          <w:p w14:paraId="6321AC90" w14:textId="5BB9837A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35BFB" w14:paraId="73FEBC22" w14:textId="77777777" w:rsidTr="00135BFB">
        <w:tc>
          <w:tcPr>
            <w:tcW w:w="1033" w:type="pct"/>
          </w:tcPr>
          <w:p w14:paraId="15D07D55" w14:textId="53A43245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2</w:t>
            </w:r>
          </w:p>
        </w:tc>
        <w:tc>
          <w:tcPr>
            <w:tcW w:w="783" w:type="pct"/>
            <w:vAlign w:val="center"/>
          </w:tcPr>
          <w:p w14:paraId="7A64DC80" w14:textId="19C9F83C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3 (1.04%) </w:t>
            </w:r>
          </w:p>
        </w:tc>
        <w:tc>
          <w:tcPr>
            <w:tcW w:w="784" w:type="pct"/>
          </w:tcPr>
          <w:p w14:paraId="0A6C044D" w14:textId="1267DD5C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30 (28.0%)</w:t>
            </w:r>
          </w:p>
        </w:tc>
        <w:tc>
          <w:tcPr>
            <w:tcW w:w="833" w:type="pct"/>
          </w:tcPr>
          <w:p w14:paraId="6CEDC3BA" w14:textId="4EF2075B" w:rsidR="00135BFB" w:rsidRPr="00AA3AB6" w:rsidRDefault="00135BFB" w:rsidP="00135BF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784" w:type="pct"/>
            <w:vAlign w:val="center"/>
          </w:tcPr>
          <w:p w14:paraId="787ABAE4" w14:textId="45EA59EB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1 (0.35%) </w:t>
            </w:r>
          </w:p>
        </w:tc>
        <w:tc>
          <w:tcPr>
            <w:tcW w:w="782" w:type="pct"/>
          </w:tcPr>
          <w:p w14:paraId="1760B4A4" w14:textId="6C224A2B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35BFB" w14:paraId="0B149A1B" w14:textId="77777777" w:rsidTr="00135BFB">
        <w:tc>
          <w:tcPr>
            <w:tcW w:w="1033" w:type="pct"/>
          </w:tcPr>
          <w:p w14:paraId="24600FD6" w14:textId="76B78DEC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Microvascular invasion</w:t>
            </w:r>
          </w:p>
        </w:tc>
        <w:tc>
          <w:tcPr>
            <w:tcW w:w="783" w:type="pct"/>
            <w:vAlign w:val="center"/>
          </w:tcPr>
          <w:p w14:paraId="144C5272" w14:textId="61282A7D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4F03A0C0" w14:textId="77777777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Align w:val="center"/>
          </w:tcPr>
          <w:p w14:paraId="593ACE93" w14:textId="3FADAD20" w:rsidR="00135BFB" w:rsidRPr="00AA3AB6" w:rsidRDefault="00135BFB" w:rsidP="00135BFB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LN16 metastasis</w:t>
            </w:r>
          </w:p>
        </w:tc>
        <w:tc>
          <w:tcPr>
            <w:tcW w:w="784" w:type="pct"/>
            <w:vAlign w:val="center"/>
          </w:tcPr>
          <w:p w14:paraId="4013BBAA" w14:textId="5B5D5E6B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2" w:type="pct"/>
          </w:tcPr>
          <w:p w14:paraId="50132F90" w14:textId="27FC0710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5BFB" w14:paraId="76E371B4" w14:textId="77777777" w:rsidTr="00135BFB">
        <w:tc>
          <w:tcPr>
            <w:tcW w:w="1033" w:type="pct"/>
          </w:tcPr>
          <w:p w14:paraId="0C609DDF" w14:textId="15DE45E7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783" w:type="pct"/>
            <w:vAlign w:val="center"/>
          </w:tcPr>
          <w:p w14:paraId="71953A84" w14:textId="6CB112FA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34 (81.0%)</w:t>
            </w:r>
          </w:p>
        </w:tc>
        <w:tc>
          <w:tcPr>
            <w:tcW w:w="784" w:type="pct"/>
          </w:tcPr>
          <w:p w14:paraId="04F2D73D" w14:textId="66A12954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86 (89.7%)</w:t>
            </w:r>
          </w:p>
        </w:tc>
        <w:tc>
          <w:tcPr>
            <w:tcW w:w="833" w:type="pct"/>
          </w:tcPr>
          <w:p w14:paraId="7337E73E" w14:textId="60E2A82D" w:rsidR="00135BFB" w:rsidRPr="00AA3AB6" w:rsidRDefault="00135BFB" w:rsidP="00135BF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784" w:type="pct"/>
            <w:vAlign w:val="center"/>
          </w:tcPr>
          <w:p w14:paraId="42AF3C8B" w14:textId="1C86232B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86 (99.0%)</w:t>
            </w:r>
          </w:p>
        </w:tc>
        <w:tc>
          <w:tcPr>
            <w:tcW w:w="782" w:type="pct"/>
          </w:tcPr>
          <w:p w14:paraId="57B2869F" w14:textId="60FFEDA1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35BFB" w14:paraId="71F6A81B" w14:textId="77777777" w:rsidTr="00135BFB">
        <w:tc>
          <w:tcPr>
            <w:tcW w:w="1033" w:type="pct"/>
          </w:tcPr>
          <w:p w14:paraId="02577E02" w14:textId="429379AC" w:rsidR="00135BFB" w:rsidRPr="00AA3AB6" w:rsidRDefault="00135BFB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783" w:type="pct"/>
            <w:vAlign w:val="center"/>
          </w:tcPr>
          <w:p w14:paraId="7189B292" w14:textId="78E27A69" w:rsidR="00135BFB" w:rsidRPr="00AA3AB6" w:rsidRDefault="00135BFB" w:rsidP="00863DCA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55 (19.0%) </w:t>
            </w:r>
          </w:p>
        </w:tc>
        <w:tc>
          <w:tcPr>
            <w:tcW w:w="784" w:type="pct"/>
          </w:tcPr>
          <w:p w14:paraId="4A946C73" w14:textId="6189CCEF" w:rsidR="00135BFB" w:rsidRPr="00AA3AB6" w:rsidRDefault="00135BFB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11 (10.3%)</w:t>
            </w:r>
          </w:p>
        </w:tc>
        <w:tc>
          <w:tcPr>
            <w:tcW w:w="833" w:type="pct"/>
          </w:tcPr>
          <w:p w14:paraId="3B11476D" w14:textId="643A9BEB" w:rsidR="00135BFB" w:rsidRPr="00AA3AB6" w:rsidRDefault="00135BFB" w:rsidP="00135BF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784" w:type="pct"/>
            <w:vAlign w:val="center"/>
          </w:tcPr>
          <w:p w14:paraId="20EDFDA9" w14:textId="3969EA74" w:rsidR="00135BFB" w:rsidRPr="00AA3AB6" w:rsidRDefault="00135BFB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3 (1.04%) </w:t>
            </w:r>
          </w:p>
        </w:tc>
        <w:tc>
          <w:tcPr>
            <w:tcW w:w="782" w:type="pct"/>
          </w:tcPr>
          <w:p w14:paraId="652906CC" w14:textId="4D987AD4" w:rsidR="00135BFB" w:rsidRPr="00AA3AB6" w:rsidRDefault="00135BFB" w:rsidP="00863DCA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35BFB" w14:paraId="3FF0FCD8" w14:textId="77777777" w:rsidTr="00135BFB">
        <w:tc>
          <w:tcPr>
            <w:tcW w:w="1033" w:type="pct"/>
          </w:tcPr>
          <w:p w14:paraId="526C229A" w14:textId="17FC05F5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Lymph-vessel invasion</w:t>
            </w:r>
          </w:p>
        </w:tc>
        <w:tc>
          <w:tcPr>
            <w:tcW w:w="783" w:type="pct"/>
            <w:vAlign w:val="center"/>
          </w:tcPr>
          <w:p w14:paraId="19785666" w14:textId="5A147826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          </w:t>
            </w:r>
          </w:p>
        </w:tc>
        <w:tc>
          <w:tcPr>
            <w:tcW w:w="784" w:type="pct"/>
          </w:tcPr>
          <w:p w14:paraId="38974279" w14:textId="77777777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3" w:type="pct"/>
            <w:vAlign w:val="center"/>
          </w:tcPr>
          <w:p w14:paraId="1DDDF75F" w14:textId="6DAD0276" w:rsidR="00135BFB" w:rsidRPr="00AA3AB6" w:rsidRDefault="00135BFB" w:rsidP="00903B4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6767C210" w14:textId="214454D7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</w:tcPr>
          <w:p w14:paraId="128CD5C1" w14:textId="55778C34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5BFB" w14:paraId="39E66AAA" w14:textId="77777777" w:rsidTr="00135BFB">
        <w:tc>
          <w:tcPr>
            <w:tcW w:w="1033" w:type="pct"/>
          </w:tcPr>
          <w:p w14:paraId="49540CA3" w14:textId="71684EF7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Absence</w:t>
            </w:r>
          </w:p>
        </w:tc>
        <w:tc>
          <w:tcPr>
            <w:tcW w:w="783" w:type="pct"/>
            <w:vAlign w:val="center"/>
          </w:tcPr>
          <w:p w14:paraId="3875A980" w14:textId="0FDAE65E" w:rsidR="00135BFB" w:rsidRPr="00AA3AB6" w:rsidRDefault="00135BFB" w:rsidP="00903B4E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>270 (93.4%)</w:t>
            </w:r>
          </w:p>
        </w:tc>
        <w:tc>
          <w:tcPr>
            <w:tcW w:w="784" w:type="pct"/>
          </w:tcPr>
          <w:p w14:paraId="14F456A4" w14:textId="3D437EBD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33" w:type="pct"/>
            <w:vAlign w:val="center"/>
          </w:tcPr>
          <w:p w14:paraId="7CAC7B76" w14:textId="1EC879AB" w:rsidR="00135BFB" w:rsidRPr="00AA3AB6" w:rsidRDefault="00135BFB" w:rsidP="00903B4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00094C51" w14:textId="0BF06AD8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</w:tcPr>
          <w:p w14:paraId="7FC16902" w14:textId="213F8C27" w:rsidR="00135BFB" w:rsidRPr="00AA3AB6" w:rsidRDefault="00135BFB" w:rsidP="00903B4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35BFB" w14:paraId="6030B445" w14:textId="77777777" w:rsidTr="00135BFB">
        <w:tc>
          <w:tcPr>
            <w:tcW w:w="1033" w:type="pct"/>
          </w:tcPr>
          <w:p w14:paraId="51FC6EAE" w14:textId="255D6D9D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 xml:space="preserve">  Presence</w:t>
            </w:r>
          </w:p>
        </w:tc>
        <w:tc>
          <w:tcPr>
            <w:tcW w:w="783" w:type="pct"/>
            <w:vAlign w:val="center"/>
          </w:tcPr>
          <w:p w14:paraId="5C2EDC74" w14:textId="16FABFF2" w:rsidR="00135BFB" w:rsidRPr="00AA3AB6" w:rsidRDefault="00135BFB" w:rsidP="00455578">
            <w:pPr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AA3AB6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19 (6.57%) </w:t>
            </w:r>
          </w:p>
        </w:tc>
        <w:tc>
          <w:tcPr>
            <w:tcW w:w="784" w:type="pct"/>
          </w:tcPr>
          <w:p w14:paraId="0CCC46C7" w14:textId="6161E8D5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  <w:r w:rsidRPr="00AA3AB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33" w:type="pct"/>
            <w:vAlign w:val="center"/>
          </w:tcPr>
          <w:p w14:paraId="13C404B5" w14:textId="7AB616A9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61F54102" w14:textId="50F24E63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</w:tcPr>
          <w:p w14:paraId="18CBDED8" w14:textId="5DF9BDC6" w:rsidR="00135BFB" w:rsidRPr="00AA3AB6" w:rsidRDefault="00135BFB" w:rsidP="004555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9FDE1FC" w14:textId="77777777" w:rsidR="00565C11" w:rsidRDefault="00565C11"/>
    <w:sectPr w:rsidR="00565C11" w:rsidSect="00E400A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974A9" w14:textId="77777777" w:rsidR="00322F89" w:rsidRDefault="00322F89" w:rsidP="00E400A4">
      <w:r>
        <w:separator/>
      </w:r>
    </w:p>
  </w:endnote>
  <w:endnote w:type="continuationSeparator" w:id="0">
    <w:p w14:paraId="64D86809" w14:textId="77777777" w:rsidR="00322F89" w:rsidRDefault="00322F89" w:rsidP="00E40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7B80E" w14:textId="77777777" w:rsidR="00322F89" w:rsidRDefault="00322F89" w:rsidP="00E400A4">
      <w:r>
        <w:separator/>
      </w:r>
    </w:p>
  </w:footnote>
  <w:footnote w:type="continuationSeparator" w:id="0">
    <w:p w14:paraId="5830CF90" w14:textId="77777777" w:rsidR="00322F89" w:rsidRDefault="00322F89" w:rsidP="00E40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B69"/>
    <w:rsid w:val="000D6F19"/>
    <w:rsid w:val="00135BFB"/>
    <w:rsid w:val="002429C6"/>
    <w:rsid w:val="00322F89"/>
    <w:rsid w:val="004403A7"/>
    <w:rsid w:val="00445FE4"/>
    <w:rsid w:val="00455578"/>
    <w:rsid w:val="00485FE2"/>
    <w:rsid w:val="00565C11"/>
    <w:rsid w:val="00863DCA"/>
    <w:rsid w:val="0088085C"/>
    <w:rsid w:val="00903B4E"/>
    <w:rsid w:val="00966750"/>
    <w:rsid w:val="009774A3"/>
    <w:rsid w:val="009A2219"/>
    <w:rsid w:val="009B0398"/>
    <w:rsid w:val="00AA3AB6"/>
    <w:rsid w:val="00AB6BB6"/>
    <w:rsid w:val="00AD2D69"/>
    <w:rsid w:val="00B97DD7"/>
    <w:rsid w:val="00CC2CF5"/>
    <w:rsid w:val="00CC69A1"/>
    <w:rsid w:val="00D20B69"/>
    <w:rsid w:val="00E400A4"/>
    <w:rsid w:val="00FC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27914"/>
  <w15:chartTrackingRefBased/>
  <w15:docId w15:val="{1690075C-D302-4166-9655-FA774ED93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0A4"/>
    <w:rPr>
      <w:sz w:val="18"/>
      <w:szCs w:val="18"/>
    </w:rPr>
  </w:style>
  <w:style w:type="table" w:styleId="a7">
    <w:name w:val="Table Grid"/>
    <w:basedOn w:val="a1"/>
    <w:uiPriority w:val="39"/>
    <w:rsid w:val="00E40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3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ongyu</dc:creator>
  <cp:keywords/>
  <dc:description/>
  <cp:lastModifiedBy>Zhao Chongyu</cp:lastModifiedBy>
  <cp:revision>8</cp:revision>
  <dcterms:created xsi:type="dcterms:W3CDTF">2021-11-05T08:07:00Z</dcterms:created>
  <dcterms:modified xsi:type="dcterms:W3CDTF">2022-01-14T06:40:00Z</dcterms:modified>
</cp:coreProperties>
</file>